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82C13" w14:textId="7BB9A7A6" w:rsidR="00845C1E" w:rsidRDefault="00845C1E" w:rsidP="00845C1E">
      <w:pPr>
        <w:autoSpaceDE/>
        <w:autoSpaceDN/>
        <w:spacing w:after="160" w:line="360" w:lineRule="auto"/>
        <w:jc w:val="both"/>
        <w:rPr>
          <w:rFonts w:ascii="Arial" w:hAnsi="Arial" w:cs="Arial"/>
          <w:b/>
        </w:rPr>
      </w:pPr>
      <w:r w:rsidRPr="00845C1E">
        <w:rPr>
          <w:rFonts w:ascii="Arial" w:hAnsi="Arial" w:cs="Arial"/>
          <w:b/>
        </w:rPr>
        <w:t>Supplemental Information</w:t>
      </w:r>
    </w:p>
    <w:p w14:paraId="08B1FE96" w14:textId="55C021B3" w:rsidR="00845C1E" w:rsidRPr="00845C1E" w:rsidRDefault="00FA46D4" w:rsidP="00845C1E">
      <w:pPr>
        <w:autoSpaceDE/>
        <w:autoSpaceDN/>
        <w:spacing w:after="16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1 </w:t>
      </w:r>
      <w:r w:rsidR="00845C1E" w:rsidRPr="00845C1E">
        <w:rPr>
          <w:rFonts w:ascii="Arial" w:hAnsi="Arial" w:cs="Arial"/>
          <w:b/>
        </w:rPr>
        <w:t xml:space="preserve">Table. </w:t>
      </w:r>
      <w:r w:rsidR="00845C1E" w:rsidRPr="00845C1E">
        <w:rPr>
          <w:rFonts w:ascii="Arial" w:eastAsiaTheme="minorEastAsia" w:hAnsi="Arial" w:cs="Arial"/>
          <w:b/>
          <w:szCs w:val="22"/>
          <w:lang w:eastAsia="ko-KR"/>
        </w:rPr>
        <w:t>N value of Fig (N = gut, n = cell)</w:t>
      </w:r>
      <w:r w:rsidR="00845C1E" w:rsidRPr="00845C1E">
        <w:rPr>
          <w:rFonts w:ascii="Arial" w:hAnsi="Arial" w:cs="Arial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1"/>
        <w:gridCol w:w="350"/>
        <w:gridCol w:w="7113"/>
        <w:gridCol w:w="457"/>
        <w:gridCol w:w="449"/>
      </w:tblGrid>
      <w:tr w:rsidR="00845C1E" w:rsidRPr="00845C1E" w14:paraId="306D98D0" w14:textId="77777777" w:rsidTr="00181066">
        <w:tc>
          <w:tcPr>
            <w:tcW w:w="1323" w:type="dxa"/>
            <w:gridSpan w:val="2"/>
          </w:tcPr>
          <w:p w14:paraId="2F80866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Figure Number</w:t>
            </w:r>
          </w:p>
        </w:tc>
        <w:tc>
          <w:tcPr>
            <w:tcW w:w="7121" w:type="dxa"/>
          </w:tcPr>
          <w:p w14:paraId="70B0E2F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line</w:t>
            </w:r>
          </w:p>
        </w:tc>
        <w:tc>
          <w:tcPr>
            <w:tcW w:w="457" w:type="dxa"/>
          </w:tcPr>
          <w:p w14:paraId="4CFF73B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N</w:t>
            </w:r>
          </w:p>
        </w:tc>
        <w:tc>
          <w:tcPr>
            <w:tcW w:w="449" w:type="dxa"/>
          </w:tcPr>
          <w:p w14:paraId="7F06516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n</w:t>
            </w:r>
          </w:p>
        </w:tc>
      </w:tr>
      <w:tr w:rsidR="00845C1E" w:rsidRPr="00845C1E" w14:paraId="77739E34" w14:textId="77777777" w:rsidTr="00181066">
        <w:tc>
          <w:tcPr>
            <w:tcW w:w="982" w:type="dxa"/>
            <w:vMerge w:val="restart"/>
          </w:tcPr>
          <w:p w14:paraId="778C269F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Fig 1</w:t>
            </w:r>
          </w:p>
        </w:tc>
        <w:tc>
          <w:tcPr>
            <w:tcW w:w="341" w:type="dxa"/>
            <w:vMerge w:val="restart"/>
          </w:tcPr>
          <w:p w14:paraId="56B2916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7121" w:type="dxa"/>
          </w:tcPr>
          <w:p w14:paraId="1B810F2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 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>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)</w:t>
            </w:r>
          </w:p>
        </w:tc>
        <w:tc>
          <w:tcPr>
            <w:tcW w:w="457" w:type="dxa"/>
          </w:tcPr>
          <w:p w14:paraId="412E68B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2C73F46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2E51C81C" w14:textId="77777777" w:rsidTr="00181066">
        <w:tc>
          <w:tcPr>
            <w:tcW w:w="982" w:type="dxa"/>
            <w:vMerge/>
          </w:tcPr>
          <w:p w14:paraId="29893717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10132D1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AB6C7D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WT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W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611D6B2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40A5A90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7B02F65B" w14:textId="77777777" w:rsidTr="00181066">
        <w:tc>
          <w:tcPr>
            <w:tcW w:w="982" w:type="dxa"/>
            <w:vMerge/>
          </w:tcPr>
          <w:p w14:paraId="1276A2D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C52666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302E614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7E56593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449" w:type="dxa"/>
          </w:tcPr>
          <w:p w14:paraId="51A9D2A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5C0D122D" w14:textId="77777777" w:rsidTr="00181066">
        <w:tc>
          <w:tcPr>
            <w:tcW w:w="982" w:type="dxa"/>
            <w:vMerge/>
          </w:tcPr>
          <w:p w14:paraId="3BB1E8E9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341033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602452C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6C879BC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297080E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35385123" w14:textId="77777777" w:rsidTr="00181066">
        <w:tc>
          <w:tcPr>
            <w:tcW w:w="982" w:type="dxa"/>
            <w:vMerge/>
          </w:tcPr>
          <w:p w14:paraId="7C7F2B6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5B0ED3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5F88B53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1A9BCF5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666E6C2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11385CAE" w14:textId="77777777" w:rsidTr="00181066">
        <w:tc>
          <w:tcPr>
            <w:tcW w:w="982" w:type="dxa"/>
            <w:vMerge/>
          </w:tcPr>
          <w:p w14:paraId="4C8D894D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CD923C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613EEDE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ex18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ex18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639719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24C769F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68518AD5" w14:textId="77777777" w:rsidTr="00181066">
        <w:tc>
          <w:tcPr>
            <w:tcW w:w="982" w:type="dxa"/>
            <w:vMerge/>
          </w:tcPr>
          <w:p w14:paraId="3A484B0A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0273919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26A4B78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sxc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7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sxc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7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18218AF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59DC025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0BF8124C" w14:textId="77777777" w:rsidTr="00181066">
        <w:tc>
          <w:tcPr>
            <w:tcW w:w="982" w:type="dxa"/>
            <w:vMerge/>
          </w:tcPr>
          <w:p w14:paraId="1B47EA11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0EB5C1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503927B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3BB4676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12EF937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14AEE265" w14:textId="77777777" w:rsidTr="00181066">
        <w:tc>
          <w:tcPr>
            <w:tcW w:w="982" w:type="dxa"/>
            <w:vMerge/>
          </w:tcPr>
          <w:p w14:paraId="46E2A29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F84181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99C8AF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</w:t>
            </w:r>
            <w:r w:rsidRPr="00845C1E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a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558BD52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449" w:type="dxa"/>
          </w:tcPr>
          <w:p w14:paraId="707D5EE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4D7DF795" w14:textId="77777777" w:rsidTr="00181066">
        <w:tc>
          <w:tcPr>
            <w:tcW w:w="982" w:type="dxa"/>
            <w:vMerge/>
          </w:tcPr>
          <w:p w14:paraId="142FF6C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0F1A67E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D</w:t>
            </w:r>
          </w:p>
        </w:tc>
        <w:tc>
          <w:tcPr>
            <w:tcW w:w="7121" w:type="dxa"/>
          </w:tcPr>
          <w:p w14:paraId="0311440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 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>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)</w:t>
            </w:r>
          </w:p>
        </w:tc>
        <w:tc>
          <w:tcPr>
            <w:tcW w:w="457" w:type="dxa"/>
          </w:tcPr>
          <w:p w14:paraId="486B164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449" w:type="dxa"/>
          </w:tcPr>
          <w:p w14:paraId="4F42B74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2377BE1C" w14:textId="77777777" w:rsidTr="00181066">
        <w:tc>
          <w:tcPr>
            <w:tcW w:w="982" w:type="dxa"/>
            <w:vMerge/>
          </w:tcPr>
          <w:p w14:paraId="748FF25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5150939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1B3B440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WT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W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BAC91A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449" w:type="dxa"/>
          </w:tcPr>
          <w:p w14:paraId="365CDC2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3EC49238" w14:textId="77777777" w:rsidTr="00181066">
        <w:tc>
          <w:tcPr>
            <w:tcW w:w="982" w:type="dxa"/>
            <w:vMerge/>
          </w:tcPr>
          <w:p w14:paraId="43C4F32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5B0840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FC67D4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CC0DA3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449" w:type="dxa"/>
          </w:tcPr>
          <w:p w14:paraId="1D7F7BF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76097DDE" w14:textId="77777777" w:rsidTr="00181066">
        <w:trPr>
          <w:trHeight w:val="251"/>
        </w:trPr>
        <w:tc>
          <w:tcPr>
            <w:tcW w:w="982" w:type="dxa"/>
            <w:vMerge/>
          </w:tcPr>
          <w:p w14:paraId="162A4B1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F901FB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71D0E8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00C2946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41</w:t>
            </w:r>
          </w:p>
        </w:tc>
        <w:tc>
          <w:tcPr>
            <w:tcW w:w="449" w:type="dxa"/>
          </w:tcPr>
          <w:p w14:paraId="43C4F57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0EA0A672" w14:textId="77777777" w:rsidTr="00181066">
        <w:trPr>
          <w:trHeight w:val="71"/>
        </w:trPr>
        <w:tc>
          <w:tcPr>
            <w:tcW w:w="982" w:type="dxa"/>
            <w:vMerge/>
          </w:tcPr>
          <w:p w14:paraId="652E965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4749BE8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31FFD3D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2D42FB1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449" w:type="dxa"/>
          </w:tcPr>
          <w:p w14:paraId="7DA71A1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0422CFFB" w14:textId="77777777" w:rsidTr="00181066">
        <w:trPr>
          <w:trHeight w:val="71"/>
        </w:trPr>
        <w:tc>
          <w:tcPr>
            <w:tcW w:w="982" w:type="dxa"/>
            <w:vMerge/>
          </w:tcPr>
          <w:p w14:paraId="441E1EF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52976C8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162B8615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ex18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ex18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1EC3A3F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449" w:type="dxa"/>
          </w:tcPr>
          <w:p w14:paraId="527596B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221A2809" w14:textId="77777777" w:rsidTr="00181066">
        <w:trPr>
          <w:trHeight w:val="71"/>
        </w:trPr>
        <w:tc>
          <w:tcPr>
            <w:tcW w:w="982" w:type="dxa"/>
            <w:vMerge/>
          </w:tcPr>
          <w:p w14:paraId="4691953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5A155DC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0BC7BFC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sxc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7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sxc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7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59ED2559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449" w:type="dxa"/>
          </w:tcPr>
          <w:p w14:paraId="79BEA70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712D0E50" w14:textId="77777777" w:rsidTr="00181066">
        <w:trPr>
          <w:trHeight w:val="71"/>
        </w:trPr>
        <w:tc>
          <w:tcPr>
            <w:tcW w:w="982" w:type="dxa"/>
            <w:vMerge/>
          </w:tcPr>
          <w:p w14:paraId="607EA42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56D5A6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F328F50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51B0E52D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449" w:type="dxa"/>
          </w:tcPr>
          <w:p w14:paraId="0A54C59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18AAE98E" w14:textId="77777777" w:rsidTr="00181066">
        <w:trPr>
          <w:trHeight w:val="260"/>
        </w:trPr>
        <w:tc>
          <w:tcPr>
            <w:tcW w:w="982" w:type="dxa"/>
            <w:vMerge/>
          </w:tcPr>
          <w:p w14:paraId="688B18C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B439FE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2C595D0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</w:t>
            </w:r>
            <w:r w:rsidRPr="00845C1E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a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7B5354D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449" w:type="dxa"/>
          </w:tcPr>
          <w:p w14:paraId="46E9F6B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3236FC19" w14:textId="77777777" w:rsidTr="00181066">
        <w:tc>
          <w:tcPr>
            <w:tcW w:w="982" w:type="dxa"/>
            <w:vMerge/>
          </w:tcPr>
          <w:p w14:paraId="6FCEB7F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68744E3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F</w:t>
            </w:r>
          </w:p>
          <w:p w14:paraId="50E9FCA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  <w:p w14:paraId="3B8DAC77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51E345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+ 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)</w:t>
            </w:r>
          </w:p>
        </w:tc>
        <w:tc>
          <w:tcPr>
            <w:tcW w:w="457" w:type="dxa"/>
          </w:tcPr>
          <w:p w14:paraId="32CB932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449" w:type="dxa"/>
          </w:tcPr>
          <w:p w14:paraId="46D9F27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1D9A13DA" w14:textId="77777777" w:rsidTr="00181066">
        <w:tc>
          <w:tcPr>
            <w:tcW w:w="982" w:type="dxa"/>
            <w:vMerge/>
          </w:tcPr>
          <w:p w14:paraId="0272082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BAF7511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52AF02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WT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W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1B4C1D5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449" w:type="dxa"/>
          </w:tcPr>
          <w:p w14:paraId="520ED1F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4F91676F" w14:textId="77777777" w:rsidTr="00181066">
        <w:tc>
          <w:tcPr>
            <w:tcW w:w="982" w:type="dxa"/>
            <w:vMerge/>
          </w:tcPr>
          <w:p w14:paraId="3AF8563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410EC93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850A6C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91A34C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449" w:type="dxa"/>
          </w:tcPr>
          <w:p w14:paraId="0D6750B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4C627324" w14:textId="77777777" w:rsidTr="00181066">
        <w:trPr>
          <w:trHeight w:val="287"/>
        </w:trPr>
        <w:tc>
          <w:tcPr>
            <w:tcW w:w="982" w:type="dxa"/>
            <w:vMerge/>
          </w:tcPr>
          <w:p w14:paraId="1839E21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FA290B8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1A96EE4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+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2B4041B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449" w:type="dxa"/>
          </w:tcPr>
          <w:p w14:paraId="5B2598C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159156DA" w14:textId="77777777" w:rsidTr="00181066">
        <w:trPr>
          <w:trHeight w:val="152"/>
        </w:trPr>
        <w:tc>
          <w:tcPr>
            <w:tcW w:w="982" w:type="dxa"/>
            <w:vMerge/>
          </w:tcPr>
          <w:p w14:paraId="77E8010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1A7D027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8D3CE91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00A873E3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449" w:type="dxa"/>
          </w:tcPr>
          <w:p w14:paraId="59726B7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203352DB" w14:textId="77777777" w:rsidTr="00181066">
        <w:trPr>
          <w:trHeight w:val="152"/>
        </w:trPr>
        <w:tc>
          <w:tcPr>
            <w:tcW w:w="982" w:type="dxa"/>
            <w:vMerge/>
          </w:tcPr>
          <w:p w14:paraId="03BDA4F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1D6F55C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533B75C9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2B227178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449" w:type="dxa"/>
          </w:tcPr>
          <w:p w14:paraId="6367CD1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01AECEA2" w14:textId="77777777" w:rsidTr="00181066">
        <w:trPr>
          <w:trHeight w:val="287"/>
        </w:trPr>
        <w:tc>
          <w:tcPr>
            <w:tcW w:w="982" w:type="dxa"/>
            <w:vMerge/>
          </w:tcPr>
          <w:p w14:paraId="6BFE662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19A315F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208F103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457" w:type="dxa"/>
          </w:tcPr>
          <w:p w14:paraId="2B6E7D4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19</w:t>
            </w:r>
          </w:p>
        </w:tc>
        <w:tc>
          <w:tcPr>
            <w:tcW w:w="449" w:type="dxa"/>
          </w:tcPr>
          <w:p w14:paraId="48C9D2F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1EB7F4F1" w14:textId="77777777" w:rsidTr="00181066">
        <w:tc>
          <w:tcPr>
            <w:tcW w:w="982" w:type="dxa"/>
            <w:vMerge/>
          </w:tcPr>
          <w:p w14:paraId="2A39D73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08026C4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H</w:t>
            </w:r>
          </w:p>
          <w:p w14:paraId="600147C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2C2B383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 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>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111791A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503BBC6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35</w:t>
            </w:r>
          </w:p>
        </w:tc>
      </w:tr>
      <w:tr w:rsidR="00845C1E" w:rsidRPr="00845C1E" w14:paraId="6ED2C0EE" w14:textId="77777777" w:rsidTr="00181066">
        <w:tc>
          <w:tcPr>
            <w:tcW w:w="982" w:type="dxa"/>
            <w:vMerge/>
          </w:tcPr>
          <w:p w14:paraId="123C918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8A6AE12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6D70C8D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 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>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+</w:t>
            </w: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PQ 10 mM</w:t>
            </w:r>
          </w:p>
        </w:tc>
        <w:tc>
          <w:tcPr>
            <w:tcW w:w="457" w:type="dxa"/>
          </w:tcPr>
          <w:p w14:paraId="1AD509C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449" w:type="dxa"/>
          </w:tcPr>
          <w:p w14:paraId="79E55AA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42</w:t>
            </w:r>
          </w:p>
        </w:tc>
      </w:tr>
      <w:tr w:rsidR="00845C1E" w:rsidRPr="00845C1E" w14:paraId="70C8C3F9" w14:textId="77777777" w:rsidTr="00181066">
        <w:tc>
          <w:tcPr>
            <w:tcW w:w="982" w:type="dxa"/>
            <w:vMerge/>
          </w:tcPr>
          <w:p w14:paraId="264060C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0ECD5E9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7B214A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</w:t>
            </w:r>
            <w:r w:rsidRPr="00845C1E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05CF300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449" w:type="dxa"/>
          </w:tcPr>
          <w:p w14:paraId="78730D0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34</w:t>
            </w:r>
          </w:p>
        </w:tc>
      </w:tr>
      <w:tr w:rsidR="00845C1E" w:rsidRPr="00845C1E" w14:paraId="44E32B57" w14:textId="77777777" w:rsidTr="00181066">
        <w:trPr>
          <w:trHeight w:val="287"/>
        </w:trPr>
        <w:tc>
          <w:tcPr>
            <w:tcW w:w="982" w:type="dxa"/>
            <w:vMerge/>
          </w:tcPr>
          <w:p w14:paraId="61132B4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76F49EF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374303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del.1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;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del.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5B697D8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7901609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34</w:t>
            </w:r>
          </w:p>
        </w:tc>
      </w:tr>
      <w:tr w:rsidR="00845C1E" w:rsidRPr="00845C1E" w14:paraId="30F564C3" w14:textId="77777777" w:rsidTr="00181066">
        <w:tc>
          <w:tcPr>
            <w:tcW w:w="982" w:type="dxa"/>
            <w:vMerge w:val="restart"/>
          </w:tcPr>
          <w:p w14:paraId="5A02822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Fig 2</w:t>
            </w:r>
          </w:p>
          <w:p w14:paraId="2D47A19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300F7AD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121" w:type="dxa"/>
          </w:tcPr>
          <w:p w14:paraId="5CE7970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3B994E4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035D64E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6D241D85" w14:textId="77777777" w:rsidTr="00181066">
        <w:tc>
          <w:tcPr>
            <w:tcW w:w="982" w:type="dxa"/>
            <w:vMerge/>
          </w:tcPr>
          <w:p w14:paraId="51275B10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DDD66E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61C2847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</w:t>
            </w:r>
            <w:r w:rsidRPr="00845C1E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7E5F9DB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35327E4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635AB2F7" w14:textId="77777777" w:rsidTr="00181066">
        <w:tc>
          <w:tcPr>
            <w:tcW w:w="982" w:type="dxa"/>
            <w:vMerge/>
          </w:tcPr>
          <w:p w14:paraId="1D8D7772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572C1B4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521EEB2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072FFCC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57012E5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7756C944" w14:textId="77777777" w:rsidTr="00181066">
        <w:tc>
          <w:tcPr>
            <w:tcW w:w="982" w:type="dxa"/>
            <w:vMerge/>
          </w:tcPr>
          <w:p w14:paraId="299089E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2906D9B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6DA9B1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+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0B7DA7B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6E98CF5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416B7706" w14:textId="77777777" w:rsidTr="00181066">
        <w:tc>
          <w:tcPr>
            <w:tcW w:w="982" w:type="dxa"/>
            <w:vMerge/>
          </w:tcPr>
          <w:p w14:paraId="57742A5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1E8A2AF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C</w:t>
            </w:r>
          </w:p>
          <w:p w14:paraId="359E54B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1625B3C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3F6F6A7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449" w:type="dxa"/>
          </w:tcPr>
          <w:p w14:paraId="3054D49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6CDF11FB" w14:textId="77777777" w:rsidTr="00181066">
        <w:tc>
          <w:tcPr>
            <w:tcW w:w="982" w:type="dxa"/>
            <w:vMerge/>
          </w:tcPr>
          <w:p w14:paraId="52C1EB6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471DB6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EFA4B8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</w:t>
            </w:r>
            <w:r w:rsidRPr="00845C1E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7330E09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449" w:type="dxa"/>
          </w:tcPr>
          <w:p w14:paraId="352523E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7487C39E" w14:textId="77777777" w:rsidTr="00181066">
        <w:tc>
          <w:tcPr>
            <w:tcW w:w="982" w:type="dxa"/>
            <w:vMerge/>
          </w:tcPr>
          <w:p w14:paraId="44C1CBC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59B4A75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284274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22E34F2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449" w:type="dxa"/>
          </w:tcPr>
          <w:p w14:paraId="0560FAF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330DFE7D" w14:textId="77777777" w:rsidTr="00181066">
        <w:tc>
          <w:tcPr>
            <w:tcW w:w="982" w:type="dxa"/>
            <w:vMerge/>
          </w:tcPr>
          <w:p w14:paraId="17687CF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1E8EA6E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61A50AC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+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139C97D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449" w:type="dxa"/>
          </w:tcPr>
          <w:p w14:paraId="797906F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4B2FB71C" w14:textId="77777777" w:rsidTr="00181066">
        <w:trPr>
          <w:trHeight w:val="260"/>
        </w:trPr>
        <w:tc>
          <w:tcPr>
            <w:tcW w:w="982" w:type="dxa"/>
            <w:vMerge/>
          </w:tcPr>
          <w:p w14:paraId="3AE8CE8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10474DE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E</w:t>
            </w:r>
          </w:p>
          <w:p w14:paraId="1A84A0B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6D16416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09D7093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449" w:type="dxa"/>
          </w:tcPr>
          <w:p w14:paraId="1989813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80</w:t>
            </w:r>
          </w:p>
        </w:tc>
      </w:tr>
      <w:tr w:rsidR="00845C1E" w:rsidRPr="00845C1E" w14:paraId="48B12A88" w14:textId="77777777" w:rsidTr="00181066">
        <w:tc>
          <w:tcPr>
            <w:tcW w:w="982" w:type="dxa"/>
            <w:vMerge/>
          </w:tcPr>
          <w:p w14:paraId="00907EA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42565E3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66A717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</w:t>
            </w:r>
            <w:r w:rsidRPr="00845C1E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3C902B6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01DE500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37</w:t>
            </w:r>
          </w:p>
        </w:tc>
      </w:tr>
      <w:tr w:rsidR="00845C1E" w:rsidRPr="00845C1E" w14:paraId="3981699A" w14:textId="77777777" w:rsidTr="00181066">
        <w:tc>
          <w:tcPr>
            <w:tcW w:w="982" w:type="dxa"/>
            <w:vMerge/>
          </w:tcPr>
          <w:p w14:paraId="4FB9854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1B3A54B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27D120F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1CE967F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41461AD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42</w:t>
            </w:r>
          </w:p>
        </w:tc>
      </w:tr>
      <w:tr w:rsidR="00845C1E" w:rsidRPr="00845C1E" w14:paraId="34BF244A" w14:textId="77777777" w:rsidTr="00181066">
        <w:tc>
          <w:tcPr>
            <w:tcW w:w="982" w:type="dxa"/>
            <w:vMerge/>
          </w:tcPr>
          <w:p w14:paraId="34BD003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51BD9AC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1E71CC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+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A48EF3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6B0EE04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1</w:t>
            </w:r>
          </w:p>
        </w:tc>
      </w:tr>
      <w:tr w:rsidR="00845C1E" w:rsidRPr="00845C1E" w14:paraId="15F0A489" w14:textId="77777777" w:rsidTr="00181066">
        <w:tc>
          <w:tcPr>
            <w:tcW w:w="982" w:type="dxa"/>
            <w:vMerge/>
          </w:tcPr>
          <w:p w14:paraId="23E007B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6494F9B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7121" w:type="dxa"/>
          </w:tcPr>
          <w:p w14:paraId="423C62C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21A5635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449" w:type="dxa"/>
          </w:tcPr>
          <w:p w14:paraId="60E03F7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47</w:t>
            </w:r>
          </w:p>
        </w:tc>
      </w:tr>
      <w:tr w:rsidR="00845C1E" w:rsidRPr="00845C1E" w14:paraId="502A61C7" w14:textId="77777777" w:rsidTr="00181066">
        <w:tc>
          <w:tcPr>
            <w:tcW w:w="982" w:type="dxa"/>
            <w:vMerge/>
          </w:tcPr>
          <w:p w14:paraId="4BE4D47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20"/>
                <w:szCs w:val="20"/>
                <w:lang w:eastAsia="ko-KR"/>
              </w:rPr>
            </w:pPr>
          </w:p>
        </w:tc>
        <w:tc>
          <w:tcPr>
            <w:tcW w:w="341" w:type="dxa"/>
            <w:vMerge/>
          </w:tcPr>
          <w:p w14:paraId="24B8AC82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5BBEBCA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</w:t>
            </w:r>
            <w:r w:rsidRPr="00845C1E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3F596E0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64DEBDF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43</w:t>
            </w:r>
          </w:p>
        </w:tc>
      </w:tr>
      <w:tr w:rsidR="00845C1E" w:rsidRPr="00845C1E" w14:paraId="2CA4AA8F" w14:textId="77777777" w:rsidTr="00181066">
        <w:tc>
          <w:tcPr>
            <w:tcW w:w="982" w:type="dxa"/>
            <w:vMerge/>
          </w:tcPr>
          <w:p w14:paraId="04F6003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20"/>
                <w:szCs w:val="20"/>
                <w:lang w:eastAsia="ko-KR"/>
              </w:rPr>
            </w:pPr>
          </w:p>
        </w:tc>
        <w:tc>
          <w:tcPr>
            <w:tcW w:w="341" w:type="dxa"/>
            <w:vMerge/>
          </w:tcPr>
          <w:p w14:paraId="6C72E730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F1C18E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3F3D7C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449" w:type="dxa"/>
          </w:tcPr>
          <w:p w14:paraId="7CAA4EF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33</w:t>
            </w:r>
          </w:p>
        </w:tc>
      </w:tr>
      <w:tr w:rsidR="00845C1E" w:rsidRPr="00845C1E" w14:paraId="48015394" w14:textId="77777777" w:rsidTr="00181066">
        <w:trPr>
          <w:trHeight w:val="188"/>
        </w:trPr>
        <w:tc>
          <w:tcPr>
            <w:tcW w:w="982" w:type="dxa"/>
            <w:vMerge/>
          </w:tcPr>
          <w:p w14:paraId="442FEC6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20"/>
                <w:szCs w:val="20"/>
                <w:lang w:eastAsia="ko-KR"/>
              </w:rPr>
            </w:pPr>
          </w:p>
        </w:tc>
        <w:tc>
          <w:tcPr>
            <w:tcW w:w="341" w:type="dxa"/>
            <w:vMerge/>
          </w:tcPr>
          <w:p w14:paraId="7D8D8EBF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3AAA395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+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2F666D2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0775A9D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71</w:t>
            </w:r>
          </w:p>
        </w:tc>
      </w:tr>
      <w:tr w:rsidR="00845C1E" w:rsidRPr="00845C1E" w14:paraId="1D604D2E" w14:textId="77777777" w:rsidTr="00181066">
        <w:tc>
          <w:tcPr>
            <w:tcW w:w="982" w:type="dxa"/>
            <w:vMerge/>
          </w:tcPr>
          <w:p w14:paraId="75F030A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1A865E7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121" w:type="dxa"/>
          </w:tcPr>
          <w:p w14:paraId="2FE3BEB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F1791F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5647D91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8</w:t>
            </w:r>
          </w:p>
        </w:tc>
      </w:tr>
      <w:tr w:rsidR="00845C1E" w:rsidRPr="00845C1E" w14:paraId="6303EAD5" w14:textId="77777777" w:rsidTr="00181066">
        <w:tc>
          <w:tcPr>
            <w:tcW w:w="982" w:type="dxa"/>
            <w:vMerge/>
          </w:tcPr>
          <w:p w14:paraId="127DA0E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89354F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72ED89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</w:t>
            </w:r>
            <w:r w:rsidRPr="00845C1E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6B385C3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6C35B23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3</w:t>
            </w:r>
          </w:p>
        </w:tc>
      </w:tr>
      <w:tr w:rsidR="00845C1E" w:rsidRPr="00845C1E" w14:paraId="3C623CEE" w14:textId="77777777" w:rsidTr="00181066">
        <w:tc>
          <w:tcPr>
            <w:tcW w:w="982" w:type="dxa"/>
            <w:vMerge/>
          </w:tcPr>
          <w:p w14:paraId="2854E66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5C174B3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4AD625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0AA3340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321074E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5</w:t>
            </w:r>
          </w:p>
        </w:tc>
      </w:tr>
      <w:tr w:rsidR="00845C1E" w:rsidRPr="00845C1E" w14:paraId="0F132A3F" w14:textId="77777777" w:rsidTr="00181066">
        <w:tc>
          <w:tcPr>
            <w:tcW w:w="982" w:type="dxa"/>
            <w:vMerge/>
          </w:tcPr>
          <w:p w14:paraId="1FC83CF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5FD7CD0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4E0BA8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+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6C6120C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449" w:type="dxa"/>
          </w:tcPr>
          <w:p w14:paraId="6533CB8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5</w:t>
            </w:r>
          </w:p>
        </w:tc>
      </w:tr>
      <w:tr w:rsidR="00845C1E" w:rsidRPr="00845C1E" w14:paraId="711D4BD3" w14:textId="77777777" w:rsidTr="00181066">
        <w:tc>
          <w:tcPr>
            <w:tcW w:w="982" w:type="dxa"/>
            <w:vMerge w:val="restart"/>
          </w:tcPr>
          <w:p w14:paraId="6D487B91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A87623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Fig 3</w:t>
            </w:r>
          </w:p>
        </w:tc>
        <w:tc>
          <w:tcPr>
            <w:tcW w:w="341" w:type="dxa"/>
            <w:vMerge w:val="restart"/>
          </w:tcPr>
          <w:p w14:paraId="10B94AD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121" w:type="dxa"/>
          </w:tcPr>
          <w:p w14:paraId="2F79A40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68966CA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6DD3CAF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49</w:t>
            </w:r>
          </w:p>
        </w:tc>
      </w:tr>
      <w:tr w:rsidR="00845C1E" w:rsidRPr="00845C1E" w14:paraId="1F945805" w14:textId="77777777" w:rsidTr="00181066">
        <w:tc>
          <w:tcPr>
            <w:tcW w:w="982" w:type="dxa"/>
            <w:vMerge/>
          </w:tcPr>
          <w:p w14:paraId="0BF2DA90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EB771F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5E9D198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OGT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c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-OGT)</w:t>
            </w:r>
          </w:p>
        </w:tc>
        <w:tc>
          <w:tcPr>
            <w:tcW w:w="457" w:type="dxa"/>
          </w:tcPr>
          <w:p w14:paraId="4BE849F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296B973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1</w:t>
            </w:r>
          </w:p>
        </w:tc>
      </w:tr>
      <w:tr w:rsidR="00845C1E" w:rsidRPr="00845C1E" w14:paraId="784C9FA4" w14:textId="77777777" w:rsidTr="00181066">
        <w:tc>
          <w:tcPr>
            <w:tcW w:w="982" w:type="dxa"/>
            <w:vMerge/>
          </w:tcPr>
          <w:p w14:paraId="19017F27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977ABA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2F00C6C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BD6F1C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449" w:type="dxa"/>
          </w:tcPr>
          <w:p w14:paraId="100704B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24</w:t>
            </w:r>
          </w:p>
        </w:tc>
      </w:tr>
      <w:tr w:rsidR="00845C1E" w:rsidRPr="00845C1E" w14:paraId="4BB731F3" w14:textId="77777777" w:rsidTr="00181066">
        <w:tc>
          <w:tcPr>
            <w:tcW w:w="982" w:type="dxa"/>
            <w:vMerge/>
          </w:tcPr>
          <w:p w14:paraId="2E955B81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2E4205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4B926C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; OGT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c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-OGT+ 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7E10BE0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449" w:type="dxa"/>
          </w:tcPr>
          <w:p w14:paraId="635840B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1</w:t>
            </w:r>
          </w:p>
        </w:tc>
      </w:tr>
      <w:tr w:rsidR="00845C1E" w:rsidRPr="00845C1E" w14:paraId="71369855" w14:textId="77777777" w:rsidTr="00181066">
        <w:tc>
          <w:tcPr>
            <w:tcW w:w="982" w:type="dxa"/>
            <w:vMerge/>
          </w:tcPr>
          <w:p w14:paraId="4E041B15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0E8FCC6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D</w:t>
            </w:r>
          </w:p>
        </w:tc>
        <w:tc>
          <w:tcPr>
            <w:tcW w:w="7121" w:type="dxa"/>
          </w:tcPr>
          <w:p w14:paraId="3DA026E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400AC2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449" w:type="dxa"/>
          </w:tcPr>
          <w:p w14:paraId="68D93E4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67</w:t>
            </w:r>
          </w:p>
        </w:tc>
      </w:tr>
      <w:tr w:rsidR="00845C1E" w:rsidRPr="00845C1E" w14:paraId="797ED49E" w14:textId="77777777" w:rsidTr="00181066">
        <w:trPr>
          <w:trHeight w:val="260"/>
        </w:trPr>
        <w:tc>
          <w:tcPr>
            <w:tcW w:w="982" w:type="dxa"/>
            <w:vMerge/>
          </w:tcPr>
          <w:p w14:paraId="567EE8B8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5DB2ADC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2AC1FB2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6ECC8F5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449" w:type="dxa"/>
          </w:tcPr>
          <w:p w14:paraId="38A3A85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8</w:t>
            </w:r>
          </w:p>
        </w:tc>
      </w:tr>
      <w:tr w:rsidR="00845C1E" w:rsidRPr="00845C1E" w14:paraId="442735C9" w14:textId="77777777" w:rsidTr="00181066">
        <w:trPr>
          <w:trHeight w:val="206"/>
        </w:trPr>
        <w:tc>
          <w:tcPr>
            <w:tcW w:w="982" w:type="dxa"/>
            <w:vMerge w:val="restart"/>
          </w:tcPr>
          <w:p w14:paraId="11AFB3A1" w14:textId="77777777" w:rsidR="00845C1E" w:rsidRPr="00A87623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A87623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Fig 4</w:t>
            </w:r>
          </w:p>
        </w:tc>
        <w:tc>
          <w:tcPr>
            <w:tcW w:w="341" w:type="dxa"/>
            <w:vMerge w:val="restart"/>
          </w:tcPr>
          <w:p w14:paraId="1C8ACF4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121" w:type="dxa"/>
          </w:tcPr>
          <w:p w14:paraId="143E9B9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+ 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)</w:t>
            </w:r>
          </w:p>
        </w:tc>
        <w:tc>
          <w:tcPr>
            <w:tcW w:w="457" w:type="dxa"/>
          </w:tcPr>
          <w:p w14:paraId="40E34CD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6B089AC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58339518" w14:textId="77777777" w:rsidTr="00181066">
        <w:trPr>
          <w:trHeight w:val="206"/>
        </w:trPr>
        <w:tc>
          <w:tcPr>
            <w:tcW w:w="982" w:type="dxa"/>
            <w:vMerge/>
          </w:tcPr>
          <w:p w14:paraId="2F474A58" w14:textId="77777777" w:rsidR="00845C1E" w:rsidRPr="00A87623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5CFBE22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61F668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+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3DAE298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449" w:type="dxa"/>
          </w:tcPr>
          <w:p w14:paraId="5D7B247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5BDA65B0" w14:textId="77777777" w:rsidTr="00181066">
        <w:trPr>
          <w:trHeight w:val="206"/>
        </w:trPr>
        <w:tc>
          <w:tcPr>
            <w:tcW w:w="982" w:type="dxa"/>
            <w:vMerge/>
          </w:tcPr>
          <w:p w14:paraId="4DEB90B6" w14:textId="77777777" w:rsidR="00845C1E" w:rsidRPr="00A87623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11B6B8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3F9434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3C97EDB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2B86579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67A36805" w14:textId="77777777" w:rsidTr="00181066">
        <w:trPr>
          <w:trHeight w:val="206"/>
        </w:trPr>
        <w:tc>
          <w:tcPr>
            <w:tcW w:w="982" w:type="dxa"/>
            <w:vMerge/>
          </w:tcPr>
          <w:p w14:paraId="647BEF1F" w14:textId="77777777" w:rsidR="00845C1E" w:rsidRPr="00A87623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01915E7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0E1CBC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+/+ +/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4,tub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>-Gal80ts,UAS-GFP 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 xml:space="preserve"> 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+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 xml:space="preserve"> 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3153754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69C5E30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2684592F" w14:textId="77777777" w:rsidTr="00181066">
        <w:trPr>
          <w:trHeight w:val="206"/>
        </w:trPr>
        <w:tc>
          <w:tcPr>
            <w:tcW w:w="982" w:type="dxa"/>
            <w:vMerge/>
          </w:tcPr>
          <w:p w14:paraId="02DA77EA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1236F54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7121" w:type="dxa"/>
          </w:tcPr>
          <w:p w14:paraId="616D1B4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+ 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)</w:t>
            </w:r>
          </w:p>
        </w:tc>
        <w:tc>
          <w:tcPr>
            <w:tcW w:w="457" w:type="dxa"/>
          </w:tcPr>
          <w:p w14:paraId="31BD871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449" w:type="dxa"/>
          </w:tcPr>
          <w:p w14:paraId="4EF4F5B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437513CB" w14:textId="77777777" w:rsidTr="00181066">
        <w:tc>
          <w:tcPr>
            <w:tcW w:w="982" w:type="dxa"/>
            <w:vMerge/>
          </w:tcPr>
          <w:p w14:paraId="3E5E2DC6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E0EECA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5D98C55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+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8D66C5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449" w:type="dxa"/>
          </w:tcPr>
          <w:p w14:paraId="650672F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4F240512" w14:textId="77777777" w:rsidTr="00181066">
        <w:tc>
          <w:tcPr>
            <w:tcW w:w="982" w:type="dxa"/>
            <w:vMerge/>
          </w:tcPr>
          <w:p w14:paraId="7D853712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A9EB60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35BB357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69FFE6B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449" w:type="dxa"/>
          </w:tcPr>
          <w:p w14:paraId="19438A7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20CEDE25" w14:textId="77777777" w:rsidTr="00181066">
        <w:tc>
          <w:tcPr>
            <w:tcW w:w="982" w:type="dxa"/>
            <w:vMerge/>
          </w:tcPr>
          <w:p w14:paraId="33E35776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39F0E2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7EDCDA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+/+ +/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4,tub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>-Gal80ts,UAS-GFP 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 xml:space="preserve"> 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+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 xml:space="preserve"> 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78F8167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449" w:type="dxa"/>
          </w:tcPr>
          <w:p w14:paraId="60831BD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5AA60A62" w14:textId="77777777" w:rsidTr="00181066">
        <w:tc>
          <w:tcPr>
            <w:tcW w:w="982" w:type="dxa"/>
            <w:vMerge/>
          </w:tcPr>
          <w:p w14:paraId="3B2CF447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46A4228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F</w:t>
            </w:r>
          </w:p>
        </w:tc>
        <w:tc>
          <w:tcPr>
            <w:tcW w:w="7121" w:type="dxa"/>
          </w:tcPr>
          <w:p w14:paraId="21CD93F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+ 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)</w:t>
            </w:r>
          </w:p>
        </w:tc>
        <w:tc>
          <w:tcPr>
            <w:tcW w:w="457" w:type="dxa"/>
          </w:tcPr>
          <w:p w14:paraId="66B285C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69C2363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5</w:t>
            </w:r>
          </w:p>
        </w:tc>
      </w:tr>
      <w:tr w:rsidR="00845C1E" w:rsidRPr="00845C1E" w14:paraId="3E7A085B" w14:textId="77777777" w:rsidTr="00181066">
        <w:tc>
          <w:tcPr>
            <w:tcW w:w="982" w:type="dxa"/>
            <w:vMerge/>
          </w:tcPr>
          <w:p w14:paraId="2EE932DC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4350F2E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138408C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B5160E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0BFE867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4</w:t>
            </w:r>
          </w:p>
        </w:tc>
      </w:tr>
      <w:tr w:rsidR="00845C1E" w:rsidRPr="00845C1E" w14:paraId="28FCC88F" w14:textId="77777777" w:rsidTr="00181066">
        <w:tc>
          <w:tcPr>
            <w:tcW w:w="982" w:type="dxa"/>
            <w:vMerge/>
          </w:tcPr>
          <w:p w14:paraId="6A9F6592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00087C1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608C4C7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+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015EB5E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2975D86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1</w:t>
            </w:r>
          </w:p>
        </w:tc>
      </w:tr>
      <w:tr w:rsidR="00845C1E" w:rsidRPr="00845C1E" w14:paraId="1CDF4498" w14:textId="77777777" w:rsidTr="00181066">
        <w:tc>
          <w:tcPr>
            <w:tcW w:w="982" w:type="dxa"/>
            <w:vMerge/>
          </w:tcPr>
          <w:p w14:paraId="04A6D7B4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0FADC3A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1836F8A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+/+ +/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4,tub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>-Gal80ts,UAS-GFP 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 xml:space="preserve"> 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+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 xml:space="preserve"> 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0FED015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1259DF7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9</w:t>
            </w:r>
          </w:p>
        </w:tc>
      </w:tr>
      <w:tr w:rsidR="00845C1E" w:rsidRPr="00845C1E" w14:paraId="14D2B5CD" w14:textId="77777777" w:rsidTr="00181066">
        <w:tc>
          <w:tcPr>
            <w:tcW w:w="982" w:type="dxa"/>
            <w:vMerge/>
          </w:tcPr>
          <w:p w14:paraId="3C574151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7A71843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H</w:t>
            </w:r>
          </w:p>
        </w:tc>
        <w:tc>
          <w:tcPr>
            <w:tcW w:w="7121" w:type="dxa"/>
          </w:tcPr>
          <w:p w14:paraId="6FE96A7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+ 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)</w:t>
            </w:r>
          </w:p>
        </w:tc>
        <w:tc>
          <w:tcPr>
            <w:tcW w:w="457" w:type="dxa"/>
          </w:tcPr>
          <w:p w14:paraId="68A77F8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7CD50FF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1</w:t>
            </w:r>
          </w:p>
        </w:tc>
      </w:tr>
      <w:tr w:rsidR="00845C1E" w:rsidRPr="00845C1E" w14:paraId="6B94BD64" w14:textId="77777777" w:rsidTr="00181066">
        <w:tc>
          <w:tcPr>
            <w:tcW w:w="982" w:type="dxa"/>
            <w:vMerge/>
          </w:tcPr>
          <w:p w14:paraId="72953424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0FE2B8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11D8F45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B21C78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69F15D4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3</w:t>
            </w:r>
          </w:p>
        </w:tc>
      </w:tr>
      <w:tr w:rsidR="00845C1E" w:rsidRPr="00845C1E" w14:paraId="02F63142" w14:textId="77777777" w:rsidTr="00181066">
        <w:tc>
          <w:tcPr>
            <w:tcW w:w="982" w:type="dxa"/>
            <w:vMerge/>
          </w:tcPr>
          <w:p w14:paraId="4432998B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43938D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2469E0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+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6A2900B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420CDFE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9</w:t>
            </w:r>
          </w:p>
        </w:tc>
      </w:tr>
      <w:tr w:rsidR="00845C1E" w:rsidRPr="00845C1E" w14:paraId="42F94FB3" w14:textId="77777777" w:rsidTr="00181066">
        <w:trPr>
          <w:trHeight w:val="286"/>
        </w:trPr>
        <w:tc>
          <w:tcPr>
            <w:tcW w:w="982" w:type="dxa"/>
            <w:vMerge/>
            <w:tcBorders>
              <w:bottom w:val="single" w:sz="4" w:space="0" w:color="auto"/>
            </w:tcBorders>
          </w:tcPr>
          <w:p w14:paraId="39CC5505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  <w:tcBorders>
              <w:bottom w:val="single" w:sz="4" w:space="0" w:color="auto"/>
            </w:tcBorders>
          </w:tcPr>
          <w:p w14:paraId="6EE6627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  <w:tcBorders>
              <w:bottom w:val="single" w:sz="4" w:space="0" w:color="auto"/>
            </w:tcBorders>
          </w:tcPr>
          <w:p w14:paraId="175BF17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+/+ +/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a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4,tub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>-Gal80ts,UAS-GFP 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Og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+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14:paraId="3D4BC08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  <w:tcBorders>
              <w:bottom w:val="single" w:sz="4" w:space="0" w:color="auto"/>
            </w:tcBorders>
          </w:tcPr>
          <w:p w14:paraId="1E266B9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7</w:t>
            </w:r>
          </w:p>
        </w:tc>
      </w:tr>
      <w:tr w:rsidR="00845C1E" w:rsidRPr="00845C1E" w14:paraId="38728066" w14:textId="77777777" w:rsidTr="00181066">
        <w:trPr>
          <w:trHeight w:val="314"/>
        </w:trPr>
        <w:tc>
          <w:tcPr>
            <w:tcW w:w="982" w:type="dxa"/>
            <w:vMerge w:val="restart"/>
          </w:tcPr>
          <w:p w14:paraId="71735E71" w14:textId="77777777" w:rsidR="00845C1E" w:rsidRPr="00A87623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A87623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Fig 5</w:t>
            </w:r>
          </w:p>
        </w:tc>
        <w:tc>
          <w:tcPr>
            <w:tcW w:w="341" w:type="dxa"/>
            <w:vMerge w:val="restart"/>
          </w:tcPr>
          <w:p w14:paraId="71FAFBC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121" w:type="dxa"/>
          </w:tcPr>
          <w:p w14:paraId="4499DC55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5DA67707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563132B0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0FF70577" w14:textId="77777777" w:rsidTr="00181066">
        <w:trPr>
          <w:trHeight w:val="314"/>
        </w:trPr>
        <w:tc>
          <w:tcPr>
            <w:tcW w:w="982" w:type="dxa"/>
            <w:vMerge/>
          </w:tcPr>
          <w:p w14:paraId="1BB4A991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CD9D15A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B4153F1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+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ltipraz</w:t>
            </w:r>
          </w:p>
        </w:tc>
        <w:tc>
          <w:tcPr>
            <w:tcW w:w="457" w:type="dxa"/>
          </w:tcPr>
          <w:p w14:paraId="243E344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01680E3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12EB816D" w14:textId="77777777" w:rsidTr="00181066">
        <w:trPr>
          <w:trHeight w:val="314"/>
        </w:trPr>
        <w:tc>
          <w:tcPr>
            <w:tcW w:w="982" w:type="dxa"/>
            <w:vMerge/>
          </w:tcPr>
          <w:p w14:paraId="12996EC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233B0D97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2B85146A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2B6CEB5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0C8CDC49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2EFCC269" w14:textId="77777777" w:rsidTr="00181066">
        <w:trPr>
          <w:trHeight w:val="314"/>
        </w:trPr>
        <w:tc>
          <w:tcPr>
            <w:tcW w:w="982" w:type="dxa"/>
            <w:vMerge/>
          </w:tcPr>
          <w:p w14:paraId="6FD0E47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BD96B5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1EF85442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+  Oltipraz</w:t>
            </w:r>
          </w:p>
        </w:tc>
        <w:tc>
          <w:tcPr>
            <w:tcW w:w="457" w:type="dxa"/>
          </w:tcPr>
          <w:p w14:paraId="37C5256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2139519D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7E0B953F" w14:textId="77777777" w:rsidTr="00181066">
        <w:trPr>
          <w:trHeight w:val="314"/>
        </w:trPr>
        <w:tc>
          <w:tcPr>
            <w:tcW w:w="982" w:type="dxa"/>
            <w:vMerge/>
          </w:tcPr>
          <w:p w14:paraId="31BB0FD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05B487A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8F851F3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696CCB30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0DBBF0A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163E5E3B" w14:textId="77777777" w:rsidTr="00181066">
        <w:trPr>
          <w:trHeight w:val="314"/>
        </w:trPr>
        <w:tc>
          <w:tcPr>
            <w:tcW w:w="982" w:type="dxa"/>
            <w:vMerge/>
          </w:tcPr>
          <w:p w14:paraId="1D6991A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6050EE0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3B18A076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+Oltipraz</w:t>
            </w:r>
          </w:p>
        </w:tc>
        <w:tc>
          <w:tcPr>
            <w:tcW w:w="457" w:type="dxa"/>
          </w:tcPr>
          <w:p w14:paraId="3AD096B9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6F33187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7CD969C1" w14:textId="77777777" w:rsidTr="00181066">
        <w:trPr>
          <w:trHeight w:val="314"/>
        </w:trPr>
        <w:tc>
          <w:tcPr>
            <w:tcW w:w="982" w:type="dxa"/>
            <w:vMerge/>
          </w:tcPr>
          <w:p w14:paraId="71B1BE8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4AE7D4C7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3ADAC0EB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7527BD0D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108C991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5BD82FEC" w14:textId="77777777" w:rsidTr="00181066">
        <w:trPr>
          <w:trHeight w:val="314"/>
        </w:trPr>
        <w:tc>
          <w:tcPr>
            <w:tcW w:w="982" w:type="dxa"/>
            <w:vMerge/>
          </w:tcPr>
          <w:p w14:paraId="3BBB1AF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1406F16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69684E5D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+Oltipraz</w:t>
            </w:r>
          </w:p>
        </w:tc>
        <w:tc>
          <w:tcPr>
            <w:tcW w:w="457" w:type="dxa"/>
          </w:tcPr>
          <w:p w14:paraId="6193445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69B18F6D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6EB360DA" w14:textId="77777777" w:rsidTr="00181066">
        <w:trPr>
          <w:trHeight w:val="314"/>
        </w:trPr>
        <w:tc>
          <w:tcPr>
            <w:tcW w:w="982" w:type="dxa"/>
            <w:vMerge/>
          </w:tcPr>
          <w:p w14:paraId="0FB35D1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6F06BB21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7121" w:type="dxa"/>
          </w:tcPr>
          <w:p w14:paraId="7045CC48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0BAEA8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449" w:type="dxa"/>
          </w:tcPr>
          <w:p w14:paraId="5DC521ED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393E5D88" w14:textId="77777777" w:rsidTr="00181066">
        <w:trPr>
          <w:trHeight w:val="314"/>
        </w:trPr>
        <w:tc>
          <w:tcPr>
            <w:tcW w:w="982" w:type="dxa"/>
            <w:vMerge/>
          </w:tcPr>
          <w:p w14:paraId="729790A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B94D0C0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57192240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+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ltipraz</w:t>
            </w:r>
          </w:p>
        </w:tc>
        <w:tc>
          <w:tcPr>
            <w:tcW w:w="457" w:type="dxa"/>
          </w:tcPr>
          <w:p w14:paraId="7A43DC8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449" w:type="dxa"/>
          </w:tcPr>
          <w:p w14:paraId="1870C4E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11A9CCF1" w14:textId="77777777" w:rsidTr="00181066">
        <w:trPr>
          <w:trHeight w:val="314"/>
        </w:trPr>
        <w:tc>
          <w:tcPr>
            <w:tcW w:w="982" w:type="dxa"/>
            <w:vMerge/>
          </w:tcPr>
          <w:p w14:paraId="28970A2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456DCC58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204512B4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14EB48DA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449" w:type="dxa"/>
          </w:tcPr>
          <w:p w14:paraId="21569549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588913E8" w14:textId="77777777" w:rsidTr="00181066">
        <w:trPr>
          <w:trHeight w:val="314"/>
        </w:trPr>
        <w:tc>
          <w:tcPr>
            <w:tcW w:w="982" w:type="dxa"/>
            <w:vMerge/>
          </w:tcPr>
          <w:p w14:paraId="3A27EE9A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28F95480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02B8214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+  Oltipraz</w:t>
            </w:r>
          </w:p>
        </w:tc>
        <w:tc>
          <w:tcPr>
            <w:tcW w:w="457" w:type="dxa"/>
          </w:tcPr>
          <w:p w14:paraId="2029E8FF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449" w:type="dxa"/>
          </w:tcPr>
          <w:p w14:paraId="02DC4D2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46CDC3CC" w14:textId="77777777" w:rsidTr="00181066">
        <w:trPr>
          <w:trHeight w:val="314"/>
        </w:trPr>
        <w:tc>
          <w:tcPr>
            <w:tcW w:w="982" w:type="dxa"/>
            <w:vMerge/>
          </w:tcPr>
          <w:p w14:paraId="1DCD8859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0F4795F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6DE136CF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7400826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449" w:type="dxa"/>
          </w:tcPr>
          <w:p w14:paraId="5298B111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1A98E63D" w14:textId="77777777" w:rsidTr="00181066">
        <w:trPr>
          <w:trHeight w:val="314"/>
        </w:trPr>
        <w:tc>
          <w:tcPr>
            <w:tcW w:w="982" w:type="dxa"/>
            <w:vMerge/>
          </w:tcPr>
          <w:p w14:paraId="5EDD5528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C18B68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B1F081A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+Oltipraz</w:t>
            </w:r>
          </w:p>
        </w:tc>
        <w:tc>
          <w:tcPr>
            <w:tcW w:w="457" w:type="dxa"/>
          </w:tcPr>
          <w:p w14:paraId="4086839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449" w:type="dxa"/>
          </w:tcPr>
          <w:p w14:paraId="03742AC1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55D199C5" w14:textId="77777777" w:rsidTr="00181066">
        <w:trPr>
          <w:trHeight w:val="314"/>
        </w:trPr>
        <w:tc>
          <w:tcPr>
            <w:tcW w:w="982" w:type="dxa"/>
            <w:vMerge/>
          </w:tcPr>
          <w:p w14:paraId="76C56782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0E20CCA8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1B580833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1B3F44BA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449" w:type="dxa"/>
          </w:tcPr>
          <w:p w14:paraId="653C4FE3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4D086A51" w14:textId="77777777" w:rsidTr="00181066">
        <w:trPr>
          <w:trHeight w:val="314"/>
        </w:trPr>
        <w:tc>
          <w:tcPr>
            <w:tcW w:w="982" w:type="dxa"/>
            <w:vMerge/>
          </w:tcPr>
          <w:p w14:paraId="6505006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0BECF6C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1CC3690A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+Oltipraz</w:t>
            </w:r>
          </w:p>
        </w:tc>
        <w:tc>
          <w:tcPr>
            <w:tcW w:w="457" w:type="dxa"/>
          </w:tcPr>
          <w:p w14:paraId="0FA1621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449" w:type="dxa"/>
          </w:tcPr>
          <w:p w14:paraId="3D3C4AA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01237AE9" w14:textId="77777777" w:rsidTr="00181066">
        <w:trPr>
          <w:trHeight w:val="314"/>
        </w:trPr>
        <w:tc>
          <w:tcPr>
            <w:tcW w:w="982" w:type="dxa"/>
            <w:vMerge/>
          </w:tcPr>
          <w:p w14:paraId="56E37F1D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709065A2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E</w:t>
            </w:r>
          </w:p>
        </w:tc>
        <w:tc>
          <w:tcPr>
            <w:tcW w:w="7121" w:type="dxa"/>
          </w:tcPr>
          <w:p w14:paraId="6E97D97B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527F3799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7584C26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3</w:t>
            </w:r>
          </w:p>
        </w:tc>
      </w:tr>
      <w:tr w:rsidR="00845C1E" w:rsidRPr="00845C1E" w14:paraId="013EC8FA" w14:textId="77777777" w:rsidTr="00181066">
        <w:trPr>
          <w:trHeight w:val="314"/>
        </w:trPr>
        <w:tc>
          <w:tcPr>
            <w:tcW w:w="982" w:type="dxa"/>
            <w:vMerge/>
          </w:tcPr>
          <w:p w14:paraId="492EEFD2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28B3277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BFD5C1D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1C3AF9C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0B34BCE1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2</w:t>
            </w:r>
          </w:p>
        </w:tc>
      </w:tr>
      <w:tr w:rsidR="00845C1E" w:rsidRPr="00845C1E" w14:paraId="0AC423E7" w14:textId="77777777" w:rsidTr="00181066">
        <w:trPr>
          <w:trHeight w:val="314"/>
        </w:trPr>
        <w:tc>
          <w:tcPr>
            <w:tcW w:w="982" w:type="dxa"/>
            <w:vMerge/>
          </w:tcPr>
          <w:p w14:paraId="60B0CC00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98F0A2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F851331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 + Oltipraz</w:t>
            </w:r>
          </w:p>
        </w:tc>
        <w:tc>
          <w:tcPr>
            <w:tcW w:w="457" w:type="dxa"/>
          </w:tcPr>
          <w:p w14:paraId="2F3E326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449" w:type="dxa"/>
          </w:tcPr>
          <w:p w14:paraId="0020F0D7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83</w:t>
            </w:r>
          </w:p>
        </w:tc>
      </w:tr>
      <w:tr w:rsidR="00845C1E" w:rsidRPr="00845C1E" w14:paraId="2EDEDBF3" w14:textId="77777777" w:rsidTr="00181066">
        <w:trPr>
          <w:trHeight w:val="314"/>
        </w:trPr>
        <w:tc>
          <w:tcPr>
            <w:tcW w:w="982" w:type="dxa"/>
            <w:vMerge/>
          </w:tcPr>
          <w:p w14:paraId="21A20673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5FDE2E1A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699B7F36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CncC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Cncc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0D6C220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449" w:type="dxa"/>
          </w:tcPr>
          <w:p w14:paraId="0861E6C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27</w:t>
            </w:r>
          </w:p>
        </w:tc>
      </w:tr>
      <w:tr w:rsidR="00845C1E" w:rsidRPr="00845C1E" w14:paraId="15172B95" w14:textId="77777777" w:rsidTr="00181066">
        <w:trPr>
          <w:trHeight w:val="314"/>
        </w:trPr>
        <w:tc>
          <w:tcPr>
            <w:tcW w:w="982" w:type="dxa"/>
            <w:vMerge/>
          </w:tcPr>
          <w:p w14:paraId="36A8BE9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02A45B02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6441F62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CncC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Cncc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+ 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2E74F3A2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449" w:type="dxa"/>
          </w:tcPr>
          <w:p w14:paraId="57B35029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6</w:t>
            </w:r>
          </w:p>
        </w:tc>
      </w:tr>
      <w:tr w:rsidR="00845C1E" w:rsidRPr="00845C1E" w14:paraId="77339DF5" w14:textId="77777777" w:rsidTr="00181066">
        <w:trPr>
          <w:trHeight w:val="314"/>
        </w:trPr>
        <w:tc>
          <w:tcPr>
            <w:tcW w:w="982" w:type="dxa"/>
            <w:vMerge/>
          </w:tcPr>
          <w:p w14:paraId="34EFC22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6CF92A63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7121" w:type="dxa"/>
          </w:tcPr>
          <w:p w14:paraId="2DDC0357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6C78DF51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449" w:type="dxa"/>
          </w:tcPr>
          <w:p w14:paraId="741C27E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2</w:t>
            </w:r>
          </w:p>
        </w:tc>
      </w:tr>
      <w:tr w:rsidR="00845C1E" w:rsidRPr="00845C1E" w14:paraId="74BC9D94" w14:textId="77777777" w:rsidTr="00181066">
        <w:trPr>
          <w:trHeight w:val="314"/>
        </w:trPr>
        <w:tc>
          <w:tcPr>
            <w:tcW w:w="982" w:type="dxa"/>
            <w:vMerge/>
          </w:tcPr>
          <w:p w14:paraId="123FC681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3AEF823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5A72362C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6A951F8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75E8882A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0</w:t>
            </w:r>
          </w:p>
        </w:tc>
      </w:tr>
      <w:tr w:rsidR="00845C1E" w:rsidRPr="00845C1E" w14:paraId="522B5873" w14:textId="77777777" w:rsidTr="00181066">
        <w:trPr>
          <w:trHeight w:val="314"/>
        </w:trPr>
        <w:tc>
          <w:tcPr>
            <w:tcW w:w="982" w:type="dxa"/>
            <w:vMerge/>
          </w:tcPr>
          <w:p w14:paraId="02F62D62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937AA6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2790BB76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 + Oltipraz</w:t>
            </w:r>
          </w:p>
        </w:tc>
        <w:tc>
          <w:tcPr>
            <w:tcW w:w="457" w:type="dxa"/>
          </w:tcPr>
          <w:p w14:paraId="76747561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449" w:type="dxa"/>
          </w:tcPr>
          <w:p w14:paraId="6CC8106F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3</w:t>
            </w:r>
          </w:p>
        </w:tc>
      </w:tr>
      <w:tr w:rsidR="00845C1E" w:rsidRPr="00845C1E" w14:paraId="0B72F4AA" w14:textId="77777777" w:rsidTr="00181066">
        <w:trPr>
          <w:trHeight w:val="314"/>
        </w:trPr>
        <w:tc>
          <w:tcPr>
            <w:tcW w:w="982" w:type="dxa"/>
            <w:vMerge/>
          </w:tcPr>
          <w:p w14:paraId="63ED23C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1B8311C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E4E5391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CncC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Cncc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6DE8ABB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121003EA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1</w:t>
            </w:r>
          </w:p>
        </w:tc>
      </w:tr>
      <w:tr w:rsidR="00845C1E" w:rsidRPr="00845C1E" w14:paraId="7F076B40" w14:textId="77777777" w:rsidTr="00181066">
        <w:trPr>
          <w:trHeight w:val="314"/>
        </w:trPr>
        <w:tc>
          <w:tcPr>
            <w:tcW w:w="982" w:type="dxa"/>
            <w:vMerge/>
          </w:tcPr>
          <w:p w14:paraId="5420CA4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08FC6880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5641A927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CncC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Cncc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+ 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30030EE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449" w:type="dxa"/>
          </w:tcPr>
          <w:p w14:paraId="0060075F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73</w:t>
            </w:r>
          </w:p>
        </w:tc>
      </w:tr>
      <w:tr w:rsidR="00845C1E" w:rsidRPr="00845C1E" w14:paraId="2A88815E" w14:textId="77777777" w:rsidTr="00181066">
        <w:trPr>
          <w:trHeight w:val="314"/>
        </w:trPr>
        <w:tc>
          <w:tcPr>
            <w:tcW w:w="982" w:type="dxa"/>
            <w:vMerge w:val="restart"/>
          </w:tcPr>
          <w:p w14:paraId="5AAA68BE" w14:textId="77777777" w:rsidR="00845C1E" w:rsidRPr="00A87623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A87623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Fig 6</w:t>
            </w:r>
          </w:p>
        </w:tc>
        <w:tc>
          <w:tcPr>
            <w:tcW w:w="341" w:type="dxa"/>
            <w:vMerge w:val="restart"/>
          </w:tcPr>
          <w:p w14:paraId="568117DD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121" w:type="dxa"/>
          </w:tcPr>
          <w:p w14:paraId="317D6722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32EA41C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5FE9E1C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8</w:t>
            </w:r>
          </w:p>
        </w:tc>
      </w:tr>
      <w:tr w:rsidR="00845C1E" w:rsidRPr="00845C1E" w14:paraId="32492E3D" w14:textId="77777777" w:rsidTr="00181066">
        <w:tc>
          <w:tcPr>
            <w:tcW w:w="982" w:type="dxa"/>
            <w:vMerge/>
          </w:tcPr>
          <w:p w14:paraId="51D7AB58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59D531A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62DE8F9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0F38398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449" w:type="dxa"/>
          </w:tcPr>
          <w:p w14:paraId="7B02B79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72</w:t>
            </w:r>
          </w:p>
        </w:tc>
      </w:tr>
      <w:tr w:rsidR="00845C1E" w:rsidRPr="00845C1E" w14:paraId="18C6CE5F" w14:textId="77777777" w:rsidTr="00181066">
        <w:tc>
          <w:tcPr>
            <w:tcW w:w="982" w:type="dxa"/>
            <w:vMerge/>
          </w:tcPr>
          <w:p w14:paraId="3C7F97AD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05EAA69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1604863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+</w:t>
            </w:r>
            <w:r w:rsidRPr="00845C1E">
              <w:rPr>
                <w:rFonts w:ascii="Arial" w:eastAsiaTheme="minorEastAsia" w:hAnsi="Arial" w:cs="Arial"/>
                <w:bCs/>
                <w:i/>
                <w:sz w:val="16"/>
                <w:szCs w:val="16"/>
                <w:lang w:eastAsia="ko-KR"/>
              </w:rPr>
              <w:t>Rabeprazole</w:t>
            </w:r>
          </w:p>
        </w:tc>
        <w:tc>
          <w:tcPr>
            <w:tcW w:w="457" w:type="dxa"/>
          </w:tcPr>
          <w:p w14:paraId="469D52F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449" w:type="dxa"/>
          </w:tcPr>
          <w:p w14:paraId="1C84413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79</w:t>
            </w:r>
          </w:p>
        </w:tc>
      </w:tr>
      <w:tr w:rsidR="00845C1E" w:rsidRPr="00845C1E" w14:paraId="45E3456C" w14:textId="77777777" w:rsidTr="00181066">
        <w:tc>
          <w:tcPr>
            <w:tcW w:w="982" w:type="dxa"/>
            <w:vMerge/>
          </w:tcPr>
          <w:p w14:paraId="1DE7E1DD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3D09C7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550FA8D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54CD4CF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449" w:type="dxa"/>
          </w:tcPr>
          <w:p w14:paraId="630EB28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67</w:t>
            </w:r>
          </w:p>
        </w:tc>
      </w:tr>
      <w:tr w:rsidR="00845C1E" w:rsidRPr="00845C1E" w14:paraId="732D91F0" w14:textId="77777777" w:rsidTr="00181066">
        <w:tc>
          <w:tcPr>
            <w:tcW w:w="982" w:type="dxa"/>
            <w:vMerge/>
          </w:tcPr>
          <w:p w14:paraId="3AEB2769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A53C58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2ACEAD5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+</w:t>
            </w:r>
            <w:r w:rsidRPr="00845C1E">
              <w:rPr>
                <w:rFonts w:ascii="Arial" w:eastAsiaTheme="minorEastAsia" w:hAnsi="Arial" w:cs="Arial"/>
                <w:bCs/>
                <w:i/>
                <w:sz w:val="16"/>
                <w:szCs w:val="16"/>
                <w:lang w:eastAsia="ko-KR"/>
              </w:rPr>
              <w:t>Rabeprazole</w:t>
            </w:r>
          </w:p>
        </w:tc>
        <w:tc>
          <w:tcPr>
            <w:tcW w:w="457" w:type="dxa"/>
          </w:tcPr>
          <w:p w14:paraId="55DC5A1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449" w:type="dxa"/>
          </w:tcPr>
          <w:p w14:paraId="0177FCE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74</w:t>
            </w:r>
          </w:p>
        </w:tc>
      </w:tr>
      <w:tr w:rsidR="00845C1E" w:rsidRPr="00845C1E" w14:paraId="10DDBA11" w14:textId="77777777" w:rsidTr="00181066">
        <w:tc>
          <w:tcPr>
            <w:tcW w:w="982" w:type="dxa"/>
            <w:vMerge/>
          </w:tcPr>
          <w:p w14:paraId="36449F9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01AB75E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D</w:t>
            </w:r>
          </w:p>
        </w:tc>
        <w:tc>
          <w:tcPr>
            <w:tcW w:w="7121" w:type="dxa"/>
          </w:tcPr>
          <w:p w14:paraId="29D6865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25ECA1A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02018F2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463CF720" w14:textId="77777777" w:rsidTr="00181066">
        <w:tc>
          <w:tcPr>
            <w:tcW w:w="982" w:type="dxa"/>
            <w:vMerge/>
          </w:tcPr>
          <w:p w14:paraId="2537CB1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875E7B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E4785E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+</w:t>
            </w:r>
            <w:r w:rsidRPr="00845C1E">
              <w:rPr>
                <w:rFonts w:ascii="Arial" w:eastAsiaTheme="minorEastAsia" w:hAnsi="Arial" w:cs="Arial"/>
                <w:bCs/>
                <w:i/>
                <w:sz w:val="16"/>
                <w:szCs w:val="16"/>
                <w:lang w:eastAsia="ko-KR"/>
              </w:rPr>
              <w:t>Rabeprazole</w:t>
            </w:r>
          </w:p>
        </w:tc>
        <w:tc>
          <w:tcPr>
            <w:tcW w:w="457" w:type="dxa"/>
          </w:tcPr>
          <w:p w14:paraId="68E9367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449" w:type="dxa"/>
          </w:tcPr>
          <w:p w14:paraId="55DACED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70B0C59F" w14:textId="77777777" w:rsidTr="00181066">
        <w:tc>
          <w:tcPr>
            <w:tcW w:w="982" w:type="dxa"/>
            <w:vMerge/>
          </w:tcPr>
          <w:p w14:paraId="2BE1603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0035E74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2EF6E7A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5121255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7FA1792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7C1D411B" w14:textId="77777777" w:rsidTr="00181066">
        <w:tc>
          <w:tcPr>
            <w:tcW w:w="982" w:type="dxa"/>
            <w:vMerge/>
          </w:tcPr>
          <w:p w14:paraId="489A4E7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2C1D04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05FF67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+</w:t>
            </w:r>
            <w:r w:rsidRPr="00845C1E">
              <w:rPr>
                <w:rFonts w:ascii="Arial" w:eastAsiaTheme="minorEastAsia" w:hAnsi="Arial" w:cs="Arial"/>
                <w:bCs/>
                <w:i/>
                <w:sz w:val="16"/>
                <w:szCs w:val="16"/>
                <w:lang w:eastAsia="ko-KR"/>
              </w:rPr>
              <w:t>Rabeprazole</w:t>
            </w:r>
          </w:p>
        </w:tc>
        <w:tc>
          <w:tcPr>
            <w:tcW w:w="457" w:type="dxa"/>
          </w:tcPr>
          <w:p w14:paraId="3C7F997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06300AD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4EF984E9" w14:textId="77777777" w:rsidTr="00181066">
        <w:tc>
          <w:tcPr>
            <w:tcW w:w="982" w:type="dxa"/>
            <w:vMerge/>
          </w:tcPr>
          <w:p w14:paraId="0957A8F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02F8CA0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1D6BCD1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BA7643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6FBD5F2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1C594FB0" w14:textId="77777777" w:rsidTr="00181066">
        <w:tc>
          <w:tcPr>
            <w:tcW w:w="982" w:type="dxa"/>
            <w:vMerge/>
          </w:tcPr>
          <w:p w14:paraId="556CBBC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476CB90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3103256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+</w:t>
            </w:r>
            <w:proofErr w:type="spellStart"/>
            <w:r w:rsidRPr="00845C1E">
              <w:rPr>
                <w:rFonts w:ascii="Arial" w:eastAsiaTheme="minorEastAsia" w:hAnsi="Arial" w:cs="Arial"/>
                <w:bCs/>
                <w:i/>
                <w:sz w:val="16"/>
                <w:szCs w:val="16"/>
                <w:lang w:eastAsia="ko-KR"/>
              </w:rPr>
              <w:t>Rabeprazol</w:t>
            </w:r>
            <w:proofErr w:type="spellEnd"/>
          </w:p>
        </w:tc>
        <w:tc>
          <w:tcPr>
            <w:tcW w:w="457" w:type="dxa"/>
          </w:tcPr>
          <w:p w14:paraId="60BF7EF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2D75D42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42A7EB3C" w14:textId="77777777" w:rsidTr="00181066">
        <w:tc>
          <w:tcPr>
            <w:tcW w:w="982" w:type="dxa"/>
            <w:vMerge/>
          </w:tcPr>
          <w:p w14:paraId="2952D32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697B4C3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E</w:t>
            </w:r>
          </w:p>
        </w:tc>
        <w:tc>
          <w:tcPr>
            <w:tcW w:w="7121" w:type="dxa"/>
          </w:tcPr>
          <w:p w14:paraId="3A26E98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01D92E2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449" w:type="dxa"/>
          </w:tcPr>
          <w:p w14:paraId="03CBF5F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54B741A1" w14:textId="77777777" w:rsidTr="00181066">
        <w:tc>
          <w:tcPr>
            <w:tcW w:w="982" w:type="dxa"/>
            <w:vMerge/>
          </w:tcPr>
          <w:p w14:paraId="3EF839D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53D01B5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1B4B1F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+</w:t>
            </w:r>
            <w:r w:rsidRPr="00845C1E">
              <w:rPr>
                <w:rFonts w:ascii="Arial" w:eastAsiaTheme="minorEastAsia" w:hAnsi="Arial" w:cs="Arial"/>
                <w:bCs/>
                <w:i/>
                <w:sz w:val="16"/>
                <w:szCs w:val="16"/>
                <w:lang w:eastAsia="ko-KR"/>
              </w:rPr>
              <w:t>Rabeprazole</w:t>
            </w:r>
          </w:p>
        </w:tc>
        <w:tc>
          <w:tcPr>
            <w:tcW w:w="457" w:type="dxa"/>
          </w:tcPr>
          <w:p w14:paraId="3C1C2BC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449" w:type="dxa"/>
          </w:tcPr>
          <w:p w14:paraId="1FC7F2B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4B4CC3EF" w14:textId="77777777" w:rsidTr="00181066">
        <w:tc>
          <w:tcPr>
            <w:tcW w:w="982" w:type="dxa"/>
            <w:vMerge/>
          </w:tcPr>
          <w:p w14:paraId="155D8D9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410D940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0F39C0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5CB615E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38</w:t>
            </w:r>
          </w:p>
        </w:tc>
        <w:tc>
          <w:tcPr>
            <w:tcW w:w="449" w:type="dxa"/>
          </w:tcPr>
          <w:p w14:paraId="5072484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24F24D24" w14:textId="77777777" w:rsidTr="00181066">
        <w:tc>
          <w:tcPr>
            <w:tcW w:w="982" w:type="dxa"/>
            <w:vMerge/>
          </w:tcPr>
          <w:p w14:paraId="5B057B5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C5AB34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3E9D1E8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+</w:t>
            </w:r>
            <w:r w:rsidRPr="00845C1E">
              <w:rPr>
                <w:rFonts w:ascii="Arial" w:eastAsiaTheme="minorEastAsia" w:hAnsi="Arial" w:cs="Arial"/>
                <w:bCs/>
                <w:i/>
                <w:sz w:val="16"/>
                <w:szCs w:val="16"/>
                <w:lang w:eastAsia="ko-KR"/>
              </w:rPr>
              <w:t>Rabeprazole</w:t>
            </w:r>
          </w:p>
        </w:tc>
        <w:tc>
          <w:tcPr>
            <w:tcW w:w="457" w:type="dxa"/>
          </w:tcPr>
          <w:p w14:paraId="2CA942F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449" w:type="dxa"/>
          </w:tcPr>
          <w:p w14:paraId="747AC55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</w:tr>
      <w:tr w:rsidR="00845C1E" w:rsidRPr="00845C1E" w14:paraId="78EE1345" w14:textId="77777777" w:rsidTr="00181066">
        <w:tc>
          <w:tcPr>
            <w:tcW w:w="982" w:type="dxa"/>
            <w:vMerge/>
          </w:tcPr>
          <w:p w14:paraId="7E86152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8E6400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3434064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AE14CE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449" w:type="dxa"/>
          </w:tcPr>
          <w:p w14:paraId="4050DAF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6D6BC4D9" w14:textId="77777777" w:rsidTr="00181066">
        <w:trPr>
          <w:trHeight w:val="296"/>
        </w:trPr>
        <w:tc>
          <w:tcPr>
            <w:tcW w:w="982" w:type="dxa"/>
            <w:vMerge/>
          </w:tcPr>
          <w:p w14:paraId="6066257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49B8398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3B84783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+</w:t>
            </w:r>
            <w:proofErr w:type="spellStart"/>
            <w:r w:rsidRPr="00845C1E">
              <w:rPr>
                <w:rFonts w:ascii="Arial" w:eastAsiaTheme="minorEastAsia" w:hAnsi="Arial" w:cs="Arial"/>
                <w:bCs/>
                <w:i/>
                <w:sz w:val="16"/>
                <w:szCs w:val="16"/>
                <w:lang w:eastAsia="ko-KR"/>
              </w:rPr>
              <w:t>Rabeprazol</w:t>
            </w:r>
            <w:proofErr w:type="spellEnd"/>
          </w:p>
        </w:tc>
        <w:tc>
          <w:tcPr>
            <w:tcW w:w="457" w:type="dxa"/>
          </w:tcPr>
          <w:p w14:paraId="6405A7D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449" w:type="dxa"/>
          </w:tcPr>
          <w:p w14:paraId="480470E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424A40D4" w14:textId="77777777" w:rsidTr="00181066">
        <w:trPr>
          <w:trHeight w:val="278"/>
        </w:trPr>
        <w:tc>
          <w:tcPr>
            <w:tcW w:w="982" w:type="dxa"/>
            <w:vMerge/>
          </w:tcPr>
          <w:p w14:paraId="5A6BB9D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71C5FEA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7121" w:type="dxa"/>
          </w:tcPr>
          <w:p w14:paraId="53C7C67A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321626F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449" w:type="dxa"/>
          </w:tcPr>
          <w:p w14:paraId="16E09F41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0F1F68C1" w14:textId="77777777" w:rsidTr="00181066">
        <w:trPr>
          <w:trHeight w:val="278"/>
        </w:trPr>
        <w:tc>
          <w:tcPr>
            <w:tcW w:w="982" w:type="dxa"/>
            <w:vMerge/>
          </w:tcPr>
          <w:p w14:paraId="35A5D20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577BF5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DF47A85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370D1B3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7</w:t>
            </w:r>
          </w:p>
        </w:tc>
        <w:tc>
          <w:tcPr>
            <w:tcW w:w="449" w:type="dxa"/>
          </w:tcPr>
          <w:p w14:paraId="0CD9806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605688C0" w14:textId="77777777" w:rsidTr="00181066">
        <w:trPr>
          <w:trHeight w:val="278"/>
        </w:trPr>
        <w:tc>
          <w:tcPr>
            <w:tcW w:w="982" w:type="dxa"/>
            <w:vMerge/>
          </w:tcPr>
          <w:p w14:paraId="4302613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4D58888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587A34BA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ENGase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RNAi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NGase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6345985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449" w:type="dxa"/>
          </w:tcPr>
          <w:p w14:paraId="7FF11F9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59DD941D" w14:textId="77777777" w:rsidTr="00181066">
        <w:trPr>
          <w:trHeight w:val="278"/>
        </w:trPr>
        <w:tc>
          <w:tcPr>
            <w:tcW w:w="982" w:type="dxa"/>
            <w:vMerge/>
          </w:tcPr>
          <w:p w14:paraId="72C908E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2568BB3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3DE26F77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ENGase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RNAi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 xml:space="preserve">+ 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NGase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32DAFD3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449" w:type="dxa"/>
          </w:tcPr>
          <w:p w14:paraId="1630669F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6A31E8E2" w14:textId="77777777" w:rsidTr="00181066">
        <w:trPr>
          <w:trHeight w:val="278"/>
        </w:trPr>
        <w:tc>
          <w:tcPr>
            <w:tcW w:w="982" w:type="dxa"/>
            <w:vMerge/>
          </w:tcPr>
          <w:p w14:paraId="2487F8C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0F5F8E6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7121" w:type="dxa"/>
          </w:tcPr>
          <w:p w14:paraId="5FE71AC0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3FFA11F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778FFEE1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9</w:t>
            </w:r>
          </w:p>
        </w:tc>
      </w:tr>
      <w:tr w:rsidR="00845C1E" w:rsidRPr="00845C1E" w14:paraId="1A433F45" w14:textId="77777777" w:rsidTr="00181066">
        <w:trPr>
          <w:trHeight w:val="278"/>
        </w:trPr>
        <w:tc>
          <w:tcPr>
            <w:tcW w:w="982" w:type="dxa"/>
            <w:vMerge/>
          </w:tcPr>
          <w:p w14:paraId="17C01CB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401A609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EF7441C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7EFCD12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449" w:type="dxa"/>
          </w:tcPr>
          <w:p w14:paraId="43F1472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8</w:t>
            </w:r>
          </w:p>
        </w:tc>
      </w:tr>
      <w:tr w:rsidR="00845C1E" w:rsidRPr="00845C1E" w14:paraId="713B5E2A" w14:textId="77777777" w:rsidTr="00181066">
        <w:trPr>
          <w:trHeight w:val="278"/>
        </w:trPr>
        <w:tc>
          <w:tcPr>
            <w:tcW w:w="982" w:type="dxa"/>
            <w:vMerge/>
          </w:tcPr>
          <w:p w14:paraId="20DEF1F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23F5578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162C1590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ENGase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RNAi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NGase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3443F34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2DD8CCF3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5</w:t>
            </w:r>
          </w:p>
        </w:tc>
      </w:tr>
      <w:tr w:rsidR="00845C1E" w:rsidRPr="00845C1E" w14:paraId="50324729" w14:textId="77777777" w:rsidTr="00181066">
        <w:trPr>
          <w:trHeight w:val="278"/>
        </w:trPr>
        <w:tc>
          <w:tcPr>
            <w:tcW w:w="982" w:type="dxa"/>
            <w:vMerge/>
          </w:tcPr>
          <w:p w14:paraId="0D9873F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2CA4694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3A6766EA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ENGase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RNAi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 xml:space="preserve">+ 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NGase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2BE3F99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63EB2D3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2</w:t>
            </w:r>
          </w:p>
        </w:tc>
      </w:tr>
      <w:tr w:rsidR="00845C1E" w:rsidRPr="00845C1E" w14:paraId="207636C0" w14:textId="77777777" w:rsidTr="00181066">
        <w:trPr>
          <w:trHeight w:val="278"/>
        </w:trPr>
        <w:tc>
          <w:tcPr>
            <w:tcW w:w="982" w:type="dxa"/>
            <w:vMerge/>
          </w:tcPr>
          <w:p w14:paraId="33E0C1D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507A308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7121" w:type="dxa"/>
          </w:tcPr>
          <w:p w14:paraId="7AA54EF6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32D326FC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698B4F83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0</w:t>
            </w:r>
          </w:p>
        </w:tc>
      </w:tr>
      <w:tr w:rsidR="00845C1E" w:rsidRPr="00845C1E" w14:paraId="023C4223" w14:textId="77777777" w:rsidTr="00181066">
        <w:trPr>
          <w:trHeight w:val="278"/>
        </w:trPr>
        <w:tc>
          <w:tcPr>
            <w:tcW w:w="982" w:type="dxa"/>
            <w:vMerge/>
          </w:tcPr>
          <w:p w14:paraId="721F154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2D80211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2782DA42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ENGase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RNAi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NGase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61FBDA7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15F8BB7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5</w:t>
            </w:r>
          </w:p>
        </w:tc>
      </w:tr>
      <w:tr w:rsidR="00845C1E" w:rsidRPr="00845C1E" w14:paraId="239648BC" w14:textId="77777777" w:rsidTr="00181066">
        <w:trPr>
          <w:trHeight w:val="278"/>
        </w:trPr>
        <w:tc>
          <w:tcPr>
            <w:tcW w:w="982" w:type="dxa"/>
            <w:vMerge/>
          </w:tcPr>
          <w:p w14:paraId="5CC1E8E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16106B2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EEC102A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1134CFF0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3219D1E7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6</w:t>
            </w:r>
          </w:p>
        </w:tc>
      </w:tr>
      <w:tr w:rsidR="00845C1E" w:rsidRPr="00845C1E" w14:paraId="77D9C56C" w14:textId="77777777" w:rsidTr="00181066">
        <w:trPr>
          <w:trHeight w:val="278"/>
        </w:trPr>
        <w:tc>
          <w:tcPr>
            <w:tcW w:w="982" w:type="dxa"/>
            <w:vMerge/>
          </w:tcPr>
          <w:p w14:paraId="5771288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2B2C301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593D978E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ENGase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RNAi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 xml:space="preserve">+ 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NGase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2AEBFB1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3A0BF599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8</w:t>
            </w:r>
          </w:p>
        </w:tc>
      </w:tr>
      <w:tr w:rsidR="00845C1E" w:rsidRPr="00845C1E" w14:paraId="585B538E" w14:textId="77777777" w:rsidTr="00181066">
        <w:trPr>
          <w:trHeight w:val="278"/>
        </w:trPr>
        <w:tc>
          <w:tcPr>
            <w:tcW w:w="982" w:type="dxa"/>
            <w:vMerge/>
          </w:tcPr>
          <w:p w14:paraId="7877AE1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225E1A3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7121" w:type="dxa"/>
          </w:tcPr>
          <w:p w14:paraId="0F1FBD6B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+/+</w:t>
            </w:r>
            <w:r w:rsidRPr="00845C1E">
              <w:rPr>
                <w:rFonts w:ascii="Arial" w:hAnsi="Arial" w:cs="Arial"/>
                <w:iCs/>
                <w:sz w:val="16"/>
                <w:szCs w:val="16"/>
              </w:rPr>
              <w:t xml:space="preserve">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</w:t>
            </w:r>
            <w:r w:rsidRPr="00845C1E">
              <w:rPr>
                <w:rFonts w:ascii="Arial" w:eastAsiaTheme="minorEastAsia" w:hAnsi="Arial" w:cs="Arial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FB26FC3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449" w:type="dxa"/>
          </w:tcPr>
          <w:p w14:paraId="0B766708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8</w:t>
            </w:r>
          </w:p>
        </w:tc>
      </w:tr>
      <w:tr w:rsidR="00845C1E" w:rsidRPr="00845C1E" w14:paraId="50215F4B" w14:textId="77777777" w:rsidTr="00181066">
        <w:trPr>
          <w:trHeight w:val="278"/>
        </w:trPr>
        <w:tc>
          <w:tcPr>
            <w:tcW w:w="982" w:type="dxa"/>
            <w:vMerge/>
          </w:tcPr>
          <w:p w14:paraId="42A14A8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40B4CBA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2F57864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ENGase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RNAi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; +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NGase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E18936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449" w:type="dxa"/>
          </w:tcPr>
          <w:p w14:paraId="1FDBD90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3</w:t>
            </w:r>
          </w:p>
        </w:tc>
      </w:tr>
      <w:tr w:rsidR="00845C1E" w:rsidRPr="00845C1E" w14:paraId="64F2C0BF" w14:textId="77777777" w:rsidTr="00181066">
        <w:trPr>
          <w:trHeight w:val="278"/>
        </w:trPr>
        <w:tc>
          <w:tcPr>
            <w:tcW w:w="982" w:type="dxa"/>
            <w:vMerge/>
          </w:tcPr>
          <w:p w14:paraId="2B51AF3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7BBAB3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5A36B50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+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1958C74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449" w:type="dxa"/>
          </w:tcPr>
          <w:p w14:paraId="7DE212A8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5</w:t>
            </w:r>
          </w:p>
        </w:tc>
      </w:tr>
      <w:tr w:rsidR="00845C1E" w:rsidRPr="00845C1E" w14:paraId="5EAB8688" w14:textId="77777777" w:rsidTr="00181066">
        <w:trPr>
          <w:trHeight w:val="278"/>
        </w:trPr>
        <w:tc>
          <w:tcPr>
            <w:tcW w:w="982" w:type="dxa"/>
            <w:vMerge/>
          </w:tcPr>
          <w:p w14:paraId="4FD95A3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065FED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3EE4D4E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esg-Gal4,tub-Gal80ts,UAS-GFP/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ENGase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RNAi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;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303A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/+ (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sg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C303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 xml:space="preserve">+ 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ENGase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281882F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4F648768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62</w:t>
            </w:r>
          </w:p>
        </w:tc>
      </w:tr>
      <w:tr w:rsidR="00845C1E" w:rsidRPr="00845C1E" w14:paraId="6E14B438" w14:textId="77777777" w:rsidTr="00181066">
        <w:trPr>
          <w:trHeight w:val="278"/>
        </w:trPr>
        <w:tc>
          <w:tcPr>
            <w:tcW w:w="982" w:type="dxa"/>
            <w:vMerge w:val="restart"/>
          </w:tcPr>
          <w:p w14:paraId="755502DE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A87623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Fig 7</w:t>
            </w:r>
          </w:p>
          <w:p w14:paraId="595BFB54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38C5A8F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121" w:type="dxa"/>
          </w:tcPr>
          <w:p w14:paraId="11EF272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+ 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)</w:t>
            </w:r>
          </w:p>
        </w:tc>
        <w:tc>
          <w:tcPr>
            <w:tcW w:w="457" w:type="dxa"/>
          </w:tcPr>
          <w:p w14:paraId="1EBECC5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449" w:type="dxa"/>
          </w:tcPr>
          <w:p w14:paraId="18B18A5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0DEB37B0" w14:textId="77777777" w:rsidTr="00181066">
        <w:trPr>
          <w:trHeight w:val="98"/>
        </w:trPr>
        <w:tc>
          <w:tcPr>
            <w:tcW w:w="982" w:type="dxa"/>
            <w:vMerge/>
          </w:tcPr>
          <w:p w14:paraId="2B52C447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21409C0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6AF8AC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+ 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)+</w:t>
            </w:r>
            <w:r w:rsidRPr="00845C1E">
              <w:rPr>
                <w:rFonts w:ascii="Arial" w:eastAsiaTheme="minorEastAsia" w:hAnsi="Arial" w:cs="Arial"/>
                <w:bCs/>
                <w:i/>
                <w:sz w:val="16"/>
                <w:szCs w:val="16"/>
                <w:lang w:eastAsia="ko-KR"/>
              </w:rPr>
              <w:t>Rabeprazole</w:t>
            </w:r>
          </w:p>
        </w:tc>
        <w:tc>
          <w:tcPr>
            <w:tcW w:w="457" w:type="dxa"/>
          </w:tcPr>
          <w:p w14:paraId="576B7E8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449" w:type="dxa"/>
          </w:tcPr>
          <w:p w14:paraId="51E3095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1534CA84" w14:textId="77777777" w:rsidTr="00181066">
        <w:trPr>
          <w:trHeight w:val="98"/>
        </w:trPr>
        <w:tc>
          <w:tcPr>
            <w:tcW w:w="982" w:type="dxa"/>
            <w:vMerge/>
          </w:tcPr>
          <w:p w14:paraId="13C41AEE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6549D49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5C6D33D7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646AA58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449" w:type="dxa"/>
          </w:tcPr>
          <w:p w14:paraId="6A5D37D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7D39F2A7" w14:textId="77777777" w:rsidTr="00181066">
        <w:trPr>
          <w:trHeight w:val="98"/>
        </w:trPr>
        <w:tc>
          <w:tcPr>
            <w:tcW w:w="982" w:type="dxa"/>
            <w:vMerge/>
          </w:tcPr>
          <w:p w14:paraId="2549EA65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1FB1E043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5F52D5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+</w:t>
            </w:r>
            <w:r w:rsidRPr="00845C1E">
              <w:rPr>
                <w:rFonts w:ascii="Arial" w:eastAsiaTheme="minorEastAsia" w:hAnsi="Arial" w:cs="Arial"/>
                <w:bCs/>
                <w:i/>
                <w:sz w:val="16"/>
                <w:szCs w:val="16"/>
                <w:lang w:eastAsia="ko-KR"/>
              </w:rPr>
              <w:t>Rabeprazole</w:t>
            </w:r>
          </w:p>
        </w:tc>
        <w:tc>
          <w:tcPr>
            <w:tcW w:w="457" w:type="dxa"/>
          </w:tcPr>
          <w:p w14:paraId="29D8B1D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449" w:type="dxa"/>
          </w:tcPr>
          <w:p w14:paraId="792AE25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1BFE6C6A" w14:textId="77777777" w:rsidTr="00181066">
        <w:trPr>
          <w:trHeight w:val="98"/>
        </w:trPr>
        <w:tc>
          <w:tcPr>
            <w:tcW w:w="982" w:type="dxa"/>
            <w:vMerge/>
          </w:tcPr>
          <w:p w14:paraId="331EE2C9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42EF0512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66A26B63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7FFEABB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449" w:type="dxa"/>
          </w:tcPr>
          <w:p w14:paraId="680ED49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0950E218" w14:textId="77777777" w:rsidTr="00181066">
        <w:trPr>
          <w:trHeight w:val="287"/>
        </w:trPr>
        <w:tc>
          <w:tcPr>
            <w:tcW w:w="982" w:type="dxa"/>
            <w:vMerge/>
          </w:tcPr>
          <w:p w14:paraId="0A91E3E5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19E08350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551A539A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+ Rabeprazole</w:t>
            </w:r>
          </w:p>
        </w:tc>
        <w:tc>
          <w:tcPr>
            <w:tcW w:w="457" w:type="dxa"/>
          </w:tcPr>
          <w:p w14:paraId="6E0615F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449" w:type="dxa"/>
          </w:tcPr>
          <w:p w14:paraId="7A86329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20B1A785" w14:textId="77777777" w:rsidTr="00181066">
        <w:trPr>
          <w:trHeight w:val="287"/>
        </w:trPr>
        <w:tc>
          <w:tcPr>
            <w:tcW w:w="982" w:type="dxa"/>
            <w:vMerge/>
          </w:tcPr>
          <w:p w14:paraId="7EFE6E95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01E54F5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F</w:t>
            </w:r>
          </w:p>
        </w:tc>
        <w:tc>
          <w:tcPr>
            <w:tcW w:w="7121" w:type="dxa"/>
          </w:tcPr>
          <w:p w14:paraId="55220809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+ 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)</w:t>
            </w:r>
          </w:p>
        </w:tc>
        <w:tc>
          <w:tcPr>
            <w:tcW w:w="457" w:type="dxa"/>
          </w:tcPr>
          <w:p w14:paraId="159B2108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449" w:type="dxa"/>
          </w:tcPr>
          <w:p w14:paraId="7B4EFFA0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050FFD5D" w14:textId="77777777" w:rsidTr="00181066">
        <w:trPr>
          <w:trHeight w:val="287"/>
        </w:trPr>
        <w:tc>
          <w:tcPr>
            <w:tcW w:w="982" w:type="dxa"/>
            <w:vMerge/>
          </w:tcPr>
          <w:p w14:paraId="5A745FAC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D8738D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79BF3B6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+ 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)+ Oltipraz</w:t>
            </w:r>
          </w:p>
        </w:tc>
        <w:tc>
          <w:tcPr>
            <w:tcW w:w="457" w:type="dxa"/>
          </w:tcPr>
          <w:p w14:paraId="04E146AB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449" w:type="dxa"/>
          </w:tcPr>
          <w:p w14:paraId="5160AE6A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0EB7C389" w14:textId="77777777" w:rsidTr="00181066">
        <w:trPr>
          <w:trHeight w:val="287"/>
        </w:trPr>
        <w:tc>
          <w:tcPr>
            <w:tcW w:w="982" w:type="dxa"/>
            <w:vMerge/>
          </w:tcPr>
          <w:p w14:paraId="51779EFE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51B57AD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34FF8D25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AD6A3AD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449" w:type="dxa"/>
          </w:tcPr>
          <w:p w14:paraId="2751F88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2DBC9105" w14:textId="77777777" w:rsidTr="00181066">
        <w:trPr>
          <w:trHeight w:val="287"/>
        </w:trPr>
        <w:tc>
          <w:tcPr>
            <w:tcW w:w="982" w:type="dxa"/>
            <w:vMerge/>
          </w:tcPr>
          <w:p w14:paraId="3AD5219B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1D77120D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BFC2EEC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+ Oltipraz</w:t>
            </w:r>
          </w:p>
        </w:tc>
        <w:tc>
          <w:tcPr>
            <w:tcW w:w="457" w:type="dxa"/>
          </w:tcPr>
          <w:p w14:paraId="14A1086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449" w:type="dxa"/>
          </w:tcPr>
          <w:p w14:paraId="00CC03D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29933976" w14:textId="77777777" w:rsidTr="00181066">
        <w:trPr>
          <w:trHeight w:val="287"/>
        </w:trPr>
        <w:tc>
          <w:tcPr>
            <w:tcW w:w="982" w:type="dxa"/>
            <w:vMerge/>
          </w:tcPr>
          <w:p w14:paraId="361449F4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4365F28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39157E15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0892B41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449" w:type="dxa"/>
          </w:tcPr>
          <w:p w14:paraId="7F137C4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0BE436C8" w14:textId="77777777" w:rsidTr="00181066">
        <w:trPr>
          <w:trHeight w:val="287"/>
        </w:trPr>
        <w:tc>
          <w:tcPr>
            <w:tcW w:w="982" w:type="dxa"/>
            <w:vMerge/>
          </w:tcPr>
          <w:p w14:paraId="101027FB" w14:textId="77777777" w:rsidR="00845C1E" w:rsidRPr="00A87623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56DA7FE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176AACB3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+ Oltipraz</w:t>
            </w:r>
          </w:p>
        </w:tc>
        <w:tc>
          <w:tcPr>
            <w:tcW w:w="457" w:type="dxa"/>
          </w:tcPr>
          <w:p w14:paraId="726FFD55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449" w:type="dxa"/>
          </w:tcPr>
          <w:p w14:paraId="4D56897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6D015630" w14:textId="77777777" w:rsidTr="00181066">
        <w:trPr>
          <w:trHeight w:val="161"/>
        </w:trPr>
        <w:tc>
          <w:tcPr>
            <w:tcW w:w="982" w:type="dxa"/>
            <w:vMerge w:val="restart"/>
          </w:tcPr>
          <w:p w14:paraId="4D165200" w14:textId="6339877C" w:rsidR="00845C1E" w:rsidRPr="00A87623" w:rsidRDefault="00A87623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A87623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 xml:space="preserve">S1 </w:t>
            </w:r>
            <w:r w:rsidR="00845C1E" w:rsidRPr="00A87623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Fig</w:t>
            </w:r>
          </w:p>
        </w:tc>
        <w:tc>
          <w:tcPr>
            <w:tcW w:w="341" w:type="dxa"/>
            <w:vMerge w:val="restart"/>
          </w:tcPr>
          <w:p w14:paraId="6C549E71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B</w:t>
            </w:r>
          </w:p>
          <w:p w14:paraId="054F4A18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4DDA23B4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+ 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)</w:t>
            </w:r>
          </w:p>
        </w:tc>
        <w:tc>
          <w:tcPr>
            <w:tcW w:w="457" w:type="dxa"/>
          </w:tcPr>
          <w:p w14:paraId="449897F1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2D09D371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6B2797E6" w14:textId="77777777" w:rsidTr="00181066">
        <w:trPr>
          <w:trHeight w:val="161"/>
        </w:trPr>
        <w:tc>
          <w:tcPr>
            <w:tcW w:w="982" w:type="dxa"/>
            <w:vMerge/>
          </w:tcPr>
          <w:p w14:paraId="67545BDB" w14:textId="77777777" w:rsidR="00845C1E" w:rsidRPr="00A87623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2A54DA78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144DF561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0DCB3E2B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449" w:type="dxa"/>
          </w:tcPr>
          <w:p w14:paraId="491CA660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53FFEDE9" w14:textId="77777777" w:rsidTr="00181066">
        <w:trPr>
          <w:trHeight w:val="161"/>
        </w:trPr>
        <w:tc>
          <w:tcPr>
            <w:tcW w:w="982" w:type="dxa"/>
            <w:vMerge/>
          </w:tcPr>
          <w:p w14:paraId="68FB4964" w14:textId="77777777" w:rsidR="00845C1E" w:rsidRPr="00A87623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0B3B5E78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FA3CC99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9ED13D3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449" w:type="dxa"/>
          </w:tcPr>
          <w:p w14:paraId="271E6470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35F079BE" w14:textId="77777777" w:rsidTr="00181066">
        <w:trPr>
          <w:trHeight w:val="161"/>
        </w:trPr>
        <w:tc>
          <w:tcPr>
            <w:tcW w:w="982" w:type="dxa"/>
            <w:vMerge/>
          </w:tcPr>
          <w:p w14:paraId="1C56D997" w14:textId="77777777" w:rsidR="00845C1E" w:rsidRPr="00A87623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4AE63671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7121" w:type="dxa"/>
          </w:tcPr>
          <w:p w14:paraId="7CC37CEA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+ 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+)</w:t>
            </w:r>
          </w:p>
        </w:tc>
        <w:tc>
          <w:tcPr>
            <w:tcW w:w="457" w:type="dxa"/>
          </w:tcPr>
          <w:p w14:paraId="729C247A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449" w:type="dxa"/>
          </w:tcPr>
          <w:p w14:paraId="6B3045B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6B52C8D5" w14:textId="77777777" w:rsidTr="00181066">
        <w:trPr>
          <w:trHeight w:val="161"/>
        </w:trPr>
        <w:tc>
          <w:tcPr>
            <w:tcW w:w="982" w:type="dxa"/>
            <w:vMerge/>
          </w:tcPr>
          <w:p w14:paraId="657B4144" w14:textId="77777777" w:rsidR="00845C1E" w:rsidRPr="00A87623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4483C65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E5CBC05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</w:t>
            </w: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Ogt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</w:t>
            </w:r>
            <w:proofErr w:type="spellStart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Ogt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proofErr w:type="spellEnd"/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16A5B913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449" w:type="dxa"/>
          </w:tcPr>
          <w:p w14:paraId="6EB9DCA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4D114205" w14:textId="77777777" w:rsidTr="00181066">
        <w:trPr>
          <w:trHeight w:val="161"/>
        </w:trPr>
        <w:tc>
          <w:tcPr>
            <w:tcW w:w="982" w:type="dxa"/>
            <w:vMerge/>
          </w:tcPr>
          <w:p w14:paraId="61EF8F62" w14:textId="77777777" w:rsidR="00845C1E" w:rsidRPr="00A87623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E5C941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00AB23DC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845C1E">
              <w:rPr>
                <w:rFonts w:ascii="Arial" w:hAnsi="Arial" w:cs="Arial"/>
                <w:i/>
                <w:sz w:val="16"/>
                <w:szCs w:val="16"/>
              </w:rPr>
              <w:t>+/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+ ;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/ 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RNAi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Myo1A-Gal4,tub-Gal80ts,UAS-GFP /+ (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Myo1A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ts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&gt;Png1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vertAlign w:val="superscript"/>
                <w:lang w:eastAsia="ko-KR"/>
              </w:rPr>
              <w:t>RNAi</w:t>
            </w:r>
            <w:r w:rsidRPr="00845C1E">
              <w:rPr>
                <w:rFonts w:ascii="Arial" w:eastAsiaTheme="minorEastAsia" w:hAnsi="Arial" w:cs="Arial"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457" w:type="dxa"/>
          </w:tcPr>
          <w:p w14:paraId="408B640C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449" w:type="dxa"/>
          </w:tcPr>
          <w:p w14:paraId="3E89F1E2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14509645" w14:textId="77777777" w:rsidTr="00181066">
        <w:trPr>
          <w:trHeight w:val="161"/>
        </w:trPr>
        <w:tc>
          <w:tcPr>
            <w:tcW w:w="982" w:type="dxa"/>
            <w:vMerge w:val="restart"/>
          </w:tcPr>
          <w:p w14:paraId="2A1E8845" w14:textId="629933E8" w:rsidR="00845C1E" w:rsidRPr="00A87623" w:rsidRDefault="00A87623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A87623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 xml:space="preserve">S2 </w:t>
            </w:r>
            <w:r w:rsidR="00845C1E" w:rsidRPr="00A87623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Fig</w:t>
            </w:r>
          </w:p>
        </w:tc>
        <w:tc>
          <w:tcPr>
            <w:tcW w:w="341" w:type="dxa"/>
            <w:vMerge w:val="restart"/>
          </w:tcPr>
          <w:p w14:paraId="705E795C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B</w:t>
            </w:r>
          </w:p>
          <w:p w14:paraId="7362A46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2A49BF23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hs-flp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</w:rPr>
              <w:t>, tub-Gal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4,UAS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-GFP; +; FRT82B, tub-Gal80 / FRT82B  </w:t>
            </w:r>
            <w:r w:rsidRPr="00845C1E">
              <w:rPr>
                <w:rFonts w:ascii="Arial" w:hAnsi="Arial" w:cs="Arial"/>
                <w:sz w:val="16"/>
                <w:szCs w:val="16"/>
              </w:rPr>
              <w:t>(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FRT82B</w:t>
            </w:r>
            <w:r w:rsidRPr="00845C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7" w:type="dxa"/>
          </w:tcPr>
          <w:p w14:paraId="6A3672B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449" w:type="dxa"/>
          </w:tcPr>
          <w:p w14:paraId="45DB978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2166ACDD" w14:textId="77777777" w:rsidTr="00181066">
        <w:trPr>
          <w:trHeight w:val="98"/>
        </w:trPr>
        <w:tc>
          <w:tcPr>
            <w:tcW w:w="982" w:type="dxa"/>
            <w:vMerge/>
          </w:tcPr>
          <w:p w14:paraId="72A19D72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3D220A16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5DE9C894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hs-flp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</w:rPr>
              <w:t>, tub-Gal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4,UAS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>-GFP;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ex18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; FRT82B, tub-Gal80 / FRT82B : </w:t>
            </w:r>
            <w:r w:rsidRPr="00845C1E">
              <w:rPr>
                <w:rFonts w:ascii="Arial" w:hAnsi="Arial" w:cs="Arial"/>
                <w:sz w:val="16"/>
                <w:szCs w:val="16"/>
              </w:rPr>
              <w:t>(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ex18</w:t>
            </w:r>
            <w:r w:rsidRPr="00845C1E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FRT82B</w:t>
            </w:r>
            <w:r w:rsidRPr="00845C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7" w:type="dxa"/>
          </w:tcPr>
          <w:p w14:paraId="6CC0C6C1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449" w:type="dxa"/>
          </w:tcPr>
          <w:p w14:paraId="3A95D705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1FC96CCB" w14:textId="77777777" w:rsidTr="00181066">
        <w:trPr>
          <w:trHeight w:val="98"/>
        </w:trPr>
        <w:tc>
          <w:tcPr>
            <w:tcW w:w="982" w:type="dxa"/>
            <w:vMerge/>
          </w:tcPr>
          <w:p w14:paraId="7B027026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27956827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29C96DDF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hs-flp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</w:rPr>
              <w:t>, tub-Gal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4,UAS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>-GFP;sxc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7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; FRT82B, tub-Gal80 / FRT82B : </w:t>
            </w:r>
            <w:r w:rsidRPr="00845C1E">
              <w:rPr>
                <w:rFonts w:ascii="Arial" w:hAnsi="Arial" w:cs="Arial"/>
                <w:sz w:val="16"/>
                <w:szCs w:val="16"/>
              </w:rPr>
              <w:t>(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sxc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7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FRT82B</w:t>
            </w:r>
            <w:r w:rsidRPr="00845C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7" w:type="dxa"/>
          </w:tcPr>
          <w:p w14:paraId="2F88C55A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449" w:type="dxa"/>
          </w:tcPr>
          <w:p w14:paraId="2D07D028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366EB2A3" w14:textId="77777777" w:rsidTr="00181066">
        <w:trPr>
          <w:trHeight w:val="98"/>
        </w:trPr>
        <w:tc>
          <w:tcPr>
            <w:tcW w:w="982" w:type="dxa"/>
            <w:vMerge/>
          </w:tcPr>
          <w:p w14:paraId="0D5F6E8F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 w:val="restart"/>
          </w:tcPr>
          <w:p w14:paraId="21210A04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7121" w:type="dxa"/>
          </w:tcPr>
          <w:p w14:paraId="0B89F96C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hs-flp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</w:rPr>
              <w:t>, tub-Gal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4,UAS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-GFP; +; FRT82B, tub-Gal80 / FRT82B  </w:t>
            </w:r>
            <w:r w:rsidRPr="00845C1E">
              <w:rPr>
                <w:rFonts w:ascii="Arial" w:hAnsi="Arial" w:cs="Arial"/>
                <w:sz w:val="16"/>
                <w:szCs w:val="16"/>
              </w:rPr>
              <w:t>(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FRT82B</w:t>
            </w:r>
            <w:r w:rsidRPr="00845C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7" w:type="dxa"/>
          </w:tcPr>
          <w:p w14:paraId="47326007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20*</w:t>
            </w:r>
          </w:p>
        </w:tc>
        <w:tc>
          <w:tcPr>
            <w:tcW w:w="449" w:type="dxa"/>
          </w:tcPr>
          <w:p w14:paraId="729AC46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47432185" w14:textId="77777777" w:rsidTr="00181066">
        <w:trPr>
          <w:trHeight w:val="98"/>
        </w:trPr>
        <w:tc>
          <w:tcPr>
            <w:tcW w:w="982" w:type="dxa"/>
            <w:vMerge/>
          </w:tcPr>
          <w:p w14:paraId="4FC7E8A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4335863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776BD31C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hs-flp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</w:rPr>
              <w:t>, tub-Gal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4,UAS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>-GFP;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ex18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; FRT82B, tub-Gal80 / FRT82B : </w:t>
            </w:r>
            <w:r w:rsidRPr="00845C1E">
              <w:rPr>
                <w:rFonts w:ascii="Arial" w:hAnsi="Arial" w:cs="Arial"/>
                <w:sz w:val="16"/>
                <w:szCs w:val="16"/>
              </w:rPr>
              <w:t>(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png1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ex18</w:t>
            </w:r>
            <w:r w:rsidRPr="00845C1E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FRT82B</w:t>
            </w:r>
            <w:r w:rsidRPr="00845C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7" w:type="dxa"/>
          </w:tcPr>
          <w:p w14:paraId="7E8ECA29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36*</w:t>
            </w:r>
          </w:p>
        </w:tc>
        <w:tc>
          <w:tcPr>
            <w:tcW w:w="449" w:type="dxa"/>
          </w:tcPr>
          <w:p w14:paraId="46EE83CD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  <w:tr w:rsidR="00845C1E" w:rsidRPr="00845C1E" w14:paraId="5AA7BB16" w14:textId="77777777" w:rsidTr="00181066">
        <w:trPr>
          <w:trHeight w:val="269"/>
        </w:trPr>
        <w:tc>
          <w:tcPr>
            <w:tcW w:w="982" w:type="dxa"/>
            <w:vMerge/>
          </w:tcPr>
          <w:p w14:paraId="7569C12E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341" w:type="dxa"/>
            <w:vMerge/>
          </w:tcPr>
          <w:p w14:paraId="7525080E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  <w:tc>
          <w:tcPr>
            <w:tcW w:w="7121" w:type="dxa"/>
          </w:tcPr>
          <w:p w14:paraId="28B2F527" w14:textId="77777777" w:rsidR="00845C1E" w:rsidRPr="00845C1E" w:rsidRDefault="00845C1E" w:rsidP="00181066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hs-flp</w:t>
            </w:r>
            <w:proofErr w:type="spellEnd"/>
            <w:r w:rsidRPr="00845C1E">
              <w:rPr>
                <w:rFonts w:ascii="Arial" w:hAnsi="Arial" w:cs="Arial"/>
                <w:i/>
                <w:sz w:val="16"/>
                <w:szCs w:val="16"/>
              </w:rPr>
              <w:t>, tub-Gal</w:t>
            </w:r>
            <w:proofErr w:type="gramStart"/>
            <w:r w:rsidRPr="00845C1E">
              <w:rPr>
                <w:rFonts w:ascii="Arial" w:hAnsi="Arial" w:cs="Arial"/>
                <w:i/>
                <w:sz w:val="16"/>
                <w:szCs w:val="16"/>
              </w:rPr>
              <w:t>4,UAS</w:t>
            </w:r>
            <w:proofErr w:type="gramEnd"/>
            <w:r w:rsidRPr="00845C1E">
              <w:rPr>
                <w:rFonts w:ascii="Arial" w:hAnsi="Arial" w:cs="Arial"/>
                <w:i/>
                <w:sz w:val="16"/>
                <w:szCs w:val="16"/>
              </w:rPr>
              <w:t>-GFP;sxc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7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 xml:space="preserve"> +; FRT82B, tub-Gal80 / FRT82B : </w:t>
            </w:r>
            <w:r w:rsidRPr="00845C1E">
              <w:rPr>
                <w:rFonts w:ascii="Arial" w:hAnsi="Arial" w:cs="Arial"/>
                <w:sz w:val="16"/>
                <w:szCs w:val="16"/>
              </w:rPr>
              <w:t>(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sxc</w:t>
            </w:r>
            <w:r w:rsidRPr="00845C1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7 </w:t>
            </w:r>
            <w:r w:rsidRPr="00845C1E">
              <w:rPr>
                <w:rFonts w:ascii="Arial" w:hAnsi="Arial" w:cs="Arial"/>
                <w:i/>
                <w:sz w:val="16"/>
                <w:szCs w:val="16"/>
              </w:rPr>
              <w:t>; FRT82B</w:t>
            </w:r>
            <w:r w:rsidRPr="00845C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7" w:type="dxa"/>
          </w:tcPr>
          <w:p w14:paraId="74739A94" w14:textId="77777777" w:rsidR="00845C1E" w:rsidRPr="00845C1E" w:rsidRDefault="00845C1E" w:rsidP="00181066">
            <w:pPr>
              <w:autoSpaceDE/>
              <w:autoSpaceDN/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  <w:r w:rsidRPr="00845C1E"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  <w:t>11*</w:t>
            </w:r>
          </w:p>
        </w:tc>
        <w:tc>
          <w:tcPr>
            <w:tcW w:w="449" w:type="dxa"/>
          </w:tcPr>
          <w:p w14:paraId="11FE0F90" w14:textId="77777777" w:rsidR="00845C1E" w:rsidRPr="00845C1E" w:rsidRDefault="00845C1E" w:rsidP="00181066">
            <w:pPr>
              <w:spacing w:line="36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ko-KR"/>
              </w:rPr>
            </w:pPr>
          </w:p>
        </w:tc>
      </w:tr>
    </w:tbl>
    <w:p w14:paraId="6FC12889" w14:textId="77777777" w:rsidR="00845C1E" w:rsidRPr="00845C1E" w:rsidRDefault="00845C1E" w:rsidP="00845C1E">
      <w:pPr>
        <w:spacing w:line="360" w:lineRule="auto"/>
        <w:rPr>
          <w:rFonts w:ascii="Arial" w:hAnsi="Arial" w:cs="Arial"/>
        </w:rPr>
      </w:pPr>
      <w:r w:rsidRPr="00845C1E">
        <w:rPr>
          <w:sz w:val="23"/>
          <w:szCs w:val="23"/>
        </w:rPr>
        <w:t xml:space="preserve">* </w:t>
      </w:r>
      <w:proofErr w:type="gramStart"/>
      <w:r w:rsidRPr="00845C1E">
        <w:rPr>
          <w:sz w:val="23"/>
          <w:szCs w:val="23"/>
        </w:rPr>
        <w:t>indicated</w:t>
      </w:r>
      <w:proofErr w:type="gramEnd"/>
      <w:r w:rsidRPr="00845C1E">
        <w:rPr>
          <w:sz w:val="23"/>
          <w:szCs w:val="23"/>
        </w:rPr>
        <w:t xml:space="preserve"> clone number.</w:t>
      </w:r>
    </w:p>
    <w:p w14:paraId="603CFF09" w14:textId="77777777" w:rsidR="00845C1E" w:rsidRPr="00845C1E" w:rsidRDefault="00845C1E" w:rsidP="00845C1E">
      <w:pPr>
        <w:autoSpaceDE/>
        <w:autoSpaceDN/>
        <w:spacing w:after="160" w:line="276" w:lineRule="auto"/>
        <w:rPr>
          <w:rFonts w:ascii="Arial" w:hAnsi="Arial" w:cs="Arial"/>
          <w:b/>
        </w:rPr>
      </w:pPr>
    </w:p>
    <w:p w14:paraId="1F10F26F" w14:textId="77777777" w:rsidR="00845C1E" w:rsidRPr="00845C1E" w:rsidRDefault="00845C1E" w:rsidP="00845C1E">
      <w:pPr>
        <w:autoSpaceDE/>
        <w:autoSpaceDN/>
        <w:spacing w:after="160" w:line="276" w:lineRule="auto"/>
        <w:rPr>
          <w:rFonts w:ascii="Arial" w:hAnsi="Arial" w:cs="Arial"/>
          <w:b/>
        </w:rPr>
      </w:pPr>
    </w:p>
    <w:p w14:paraId="683150F5" w14:textId="77777777" w:rsidR="00845C1E" w:rsidRPr="00845C1E" w:rsidRDefault="00845C1E" w:rsidP="00845C1E">
      <w:pPr>
        <w:spacing w:line="276" w:lineRule="auto"/>
        <w:rPr>
          <w:rFonts w:ascii="Arial" w:hAnsi="Arial" w:cs="Arial"/>
        </w:rPr>
      </w:pPr>
    </w:p>
    <w:p w14:paraId="4E4021A1" w14:textId="77777777" w:rsidR="008379B7" w:rsidRPr="00845C1E" w:rsidRDefault="008379B7"/>
    <w:sectPr w:rsidR="008379B7" w:rsidRPr="00845C1E" w:rsidSect="00151E5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70D6D" w14:textId="77777777" w:rsidR="00000000" w:rsidRDefault="00A87623">
      <w:r>
        <w:separator/>
      </w:r>
    </w:p>
  </w:endnote>
  <w:endnote w:type="continuationSeparator" w:id="0">
    <w:p w14:paraId="7C4474A4" w14:textId="77777777" w:rsidR="00000000" w:rsidRDefault="00A87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88037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FBAF87" w14:textId="77777777" w:rsidR="00935F3C" w:rsidRDefault="00DC7B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89B6CB" w14:textId="77777777" w:rsidR="00935F3C" w:rsidRDefault="00A876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EF452" w14:textId="77777777" w:rsidR="00000000" w:rsidRDefault="00A87623">
      <w:r>
        <w:separator/>
      </w:r>
    </w:p>
  </w:footnote>
  <w:footnote w:type="continuationSeparator" w:id="0">
    <w:p w14:paraId="1B0070F4" w14:textId="77777777" w:rsidR="00000000" w:rsidRDefault="00A876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60AB3"/>
    <w:multiLevelType w:val="hybridMultilevel"/>
    <w:tmpl w:val="6D5E3640"/>
    <w:lvl w:ilvl="0" w:tplc="B3762B8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874C8"/>
    <w:multiLevelType w:val="hybridMultilevel"/>
    <w:tmpl w:val="8834C69E"/>
    <w:lvl w:ilvl="0" w:tplc="9788D7E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36FE6FA6"/>
    <w:multiLevelType w:val="hybridMultilevel"/>
    <w:tmpl w:val="94C03400"/>
    <w:lvl w:ilvl="0" w:tplc="370C0ED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22E19"/>
    <w:multiLevelType w:val="hybridMultilevel"/>
    <w:tmpl w:val="8DC41E8E"/>
    <w:lvl w:ilvl="0" w:tplc="AA0E472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C1E"/>
    <w:rsid w:val="008379B7"/>
    <w:rsid w:val="00845C1E"/>
    <w:rsid w:val="00A87623"/>
    <w:rsid w:val="00DC7B6A"/>
    <w:rsid w:val="00FA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64BA6"/>
  <w15:chartTrackingRefBased/>
  <w15:docId w15:val="{6171F2EF-87BD-4B7F-B20E-26AD2276F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C1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cePageFooter">
    <w:name w:val="FacePage Footer"/>
    <w:basedOn w:val="Normal"/>
    <w:rsid w:val="00845C1E"/>
    <w:pPr>
      <w:tabs>
        <w:tab w:val="center" w:pos="5328"/>
        <w:tab w:val="right" w:pos="10728"/>
      </w:tabs>
      <w:spacing w:before="20"/>
      <w:ind w:left="58"/>
    </w:pPr>
    <w:rPr>
      <w:rFonts w:ascii="Arial" w:hAnsi="Arial" w:cs="Arial"/>
      <w:sz w:val="16"/>
      <w:szCs w:val="16"/>
    </w:rPr>
  </w:style>
  <w:style w:type="character" w:styleId="Hyperlink">
    <w:name w:val="Hyperlink"/>
    <w:uiPriority w:val="99"/>
    <w:rsid w:val="00845C1E"/>
    <w:rPr>
      <w:color w:val="0000FF"/>
      <w:u w:val="single"/>
    </w:rPr>
  </w:style>
  <w:style w:type="table" w:styleId="TableGrid">
    <w:name w:val="Table Grid"/>
    <w:basedOn w:val="TableNormal"/>
    <w:uiPriority w:val="39"/>
    <w:rsid w:val="00845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5C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5C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C1E"/>
    <w:rPr>
      <w:rFonts w:ascii="Segoe UI" w:eastAsia="Times New Roma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45C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C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C1E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1E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845C1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45C1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5C1E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45C1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5C1E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845C1E"/>
    <w:pPr>
      <w:autoSpaceDE/>
      <w:autoSpaceDN/>
      <w:spacing w:before="100" w:beforeAutospacing="1" w:after="100" w:afterAutospacing="1"/>
    </w:pPr>
    <w:rPr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845C1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45C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45C1E"/>
    <w:pPr>
      <w:autoSpaceDE/>
      <w:autoSpaceDN/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845C1E"/>
  </w:style>
  <w:style w:type="paragraph" w:styleId="Header">
    <w:name w:val="header"/>
    <w:basedOn w:val="Normal"/>
    <w:link w:val="HeaderChar"/>
    <w:uiPriority w:val="99"/>
    <w:unhideWhenUsed/>
    <w:rsid w:val="00845C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5C1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45C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5C1E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772</Words>
  <Characters>10104</Characters>
  <Application>Microsoft Office Word</Application>
  <DocSecurity>0</DocSecurity>
  <Lines>84</Lines>
  <Paragraphs>23</Paragraphs>
  <ScaleCrop>false</ScaleCrop>
  <Company/>
  <LinksUpToDate>false</LinksUpToDate>
  <CharactersWithSpaces>1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wan Kim</dc:creator>
  <cp:keywords/>
  <dc:description/>
  <cp:lastModifiedBy>Donghwan Kim</cp:lastModifiedBy>
  <cp:revision>4</cp:revision>
  <dcterms:created xsi:type="dcterms:W3CDTF">2022-02-22T12:13:00Z</dcterms:created>
  <dcterms:modified xsi:type="dcterms:W3CDTF">2022-03-04T02:07:00Z</dcterms:modified>
</cp:coreProperties>
</file>